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002C3C" w:rsidRDefault="00654E8F" w:rsidP="0001436A">
      <w:pPr>
        <w:pStyle w:val="SupplementaryMaterial"/>
      </w:pPr>
      <w:r w:rsidRPr="00002C3C">
        <w:t>Supplementary Material</w:t>
      </w:r>
    </w:p>
    <w:p w14:paraId="7511E4B8" w14:textId="77777777" w:rsidR="00977B5D" w:rsidRPr="00002C3C" w:rsidRDefault="00977B5D" w:rsidP="00977B5D">
      <w:pPr>
        <w:pStyle w:val="Title"/>
      </w:pPr>
    </w:p>
    <w:p w14:paraId="5E584EE8" w14:textId="77777777" w:rsidR="00994A3D" w:rsidRPr="00002C3C" w:rsidRDefault="00654E8F" w:rsidP="0001436A">
      <w:pPr>
        <w:pStyle w:val="Heading1"/>
      </w:pPr>
      <w:r w:rsidRPr="00002C3C">
        <w:t>Supplementary Figures and Tables</w:t>
      </w:r>
    </w:p>
    <w:p w14:paraId="5B4BDFB9" w14:textId="77777777" w:rsidR="008048AC" w:rsidRPr="00002C3C" w:rsidRDefault="008048AC" w:rsidP="008048AC"/>
    <w:p w14:paraId="07970E94" w14:textId="232839F2" w:rsidR="00994A3D" w:rsidRPr="00002C3C" w:rsidRDefault="00994A3D" w:rsidP="0001436A">
      <w:pPr>
        <w:pStyle w:val="Heading2"/>
      </w:pPr>
      <w:r w:rsidRPr="00002C3C">
        <w:t>Supplementary Figure</w:t>
      </w:r>
    </w:p>
    <w:p w14:paraId="4916FCC9" w14:textId="77777777" w:rsidR="00994A3D" w:rsidRPr="00002C3C" w:rsidRDefault="00994A3D" w:rsidP="00994A3D">
      <w:pPr>
        <w:keepNext/>
        <w:rPr>
          <w:rFonts w:cs="Times New Roman"/>
          <w:szCs w:val="24"/>
        </w:rPr>
      </w:pPr>
    </w:p>
    <w:p w14:paraId="11EC8DA1" w14:textId="19B33455" w:rsidR="00994A3D" w:rsidRPr="00002C3C" w:rsidRDefault="00977B5D" w:rsidP="00994A3D">
      <w:pPr>
        <w:keepNext/>
        <w:jc w:val="center"/>
        <w:rPr>
          <w:rFonts w:cs="Times New Roman"/>
          <w:szCs w:val="24"/>
        </w:rPr>
      </w:pPr>
      <w:r w:rsidRPr="00002C3C">
        <w:rPr>
          <w:rFonts w:eastAsia="Times New Roman" w:cs="Times New Roman"/>
          <w:b/>
          <w:noProof/>
          <w14:ligatures w14:val="standardContextual"/>
        </w:rPr>
        <w:drawing>
          <wp:inline distT="0" distB="0" distL="0" distR="0" wp14:anchorId="18B25274" wp14:editId="32959D5D">
            <wp:extent cx="7492596" cy="4622242"/>
            <wp:effectExtent l="0" t="0" r="635" b="635"/>
            <wp:docPr id="1369667439" name="Imagem 1" descr="Linha do temp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667439" name="Imagem 1" descr="Linha do tempo&#10;&#10;O conteúdo gerado por IA pode estar incorreto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8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1432" cy="4652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5F90A10A" w:rsidR="00994A3D" w:rsidRPr="00002C3C" w:rsidRDefault="00994A3D" w:rsidP="002B4A57">
      <w:pPr>
        <w:keepNext/>
        <w:rPr>
          <w:rFonts w:cs="Times New Roman"/>
          <w:b/>
          <w:szCs w:val="24"/>
        </w:rPr>
      </w:pPr>
      <w:r w:rsidRPr="00002C3C">
        <w:rPr>
          <w:rFonts w:cs="Times New Roman"/>
          <w:b/>
          <w:szCs w:val="24"/>
        </w:rPr>
        <w:t xml:space="preserve">Supplementary Figure </w:t>
      </w:r>
      <w:r w:rsidRPr="00002C3C">
        <w:rPr>
          <w:rFonts w:cs="Times New Roman"/>
          <w:b/>
          <w:szCs w:val="24"/>
        </w:rPr>
        <w:fldChar w:fldCharType="begin"/>
      </w:r>
      <w:r w:rsidRPr="00002C3C">
        <w:rPr>
          <w:rFonts w:cs="Times New Roman"/>
          <w:b/>
          <w:szCs w:val="24"/>
        </w:rPr>
        <w:instrText xml:space="preserve"> SEQ Figure \* ARABIC </w:instrText>
      </w:r>
      <w:r w:rsidRPr="00002C3C">
        <w:rPr>
          <w:rFonts w:cs="Times New Roman"/>
          <w:b/>
          <w:szCs w:val="24"/>
        </w:rPr>
        <w:fldChar w:fldCharType="separate"/>
      </w:r>
      <w:r w:rsidR="00803D24" w:rsidRPr="00002C3C">
        <w:rPr>
          <w:rFonts w:cs="Times New Roman"/>
          <w:b/>
          <w:noProof/>
          <w:szCs w:val="24"/>
        </w:rPr>
        <w:t>1</w:t>
      </w:r>
      <w:r w:rsidRPr="00002C3C">
        <w:rPr>
          <w:rFonts w:cs="Times New Roman"/>
          <w:b/>
          <w:szCs w:val="24"/>
        </w:rPr>
        <w:fldChar w:fldCharType="end"/>
      </w:r>
      <w:r w:rsidRPr="00002C3C">
        <w:rPr>
          <w:rFonts w:cs="Times New Roman"/>
          <w:b/>
          <w:szCs w:val="24"/>
        </w:rPr>
        <w:t>.</w:t>
      </w:r>
      <w:r w:rsidRPr="00002C3C">
        <w:rPr>
          <w:rFonts w:cs="Times New Roman"/>
          <w:szCs w:val="24"/>
        </w:rPr>
        <w:t xml:space="preserve"> </w:t>
      </w:r>
      <w:r w:rsidR="00977B5D" w:rsidRPr="00002C3C">
        <w:rPr>
          <w:rFonts w:cs="Times New Roman"/>
          <w:szCs w:val="24"/>
        </w:rPr>
        <w:t xml:space="preserve">Flowchart summarizing the experimental process. Soil samples were also subjected to DNA extraction for culture-independent analysis. Bacterial isolates were obtained from samples from three soil types and screened for enzymes with potential industrial applications and identified by rRNA 16S gene sequencing (Figure generated in </w:t>
      </w:r>
      <w:proofErr w:type="spellStart"/>
      <w:r w:rsidR="00977B5D" w:rsidRPr="00002C3C">
        <w:rPr>
          <w:rFonts w:cs="Times New Roman"/>
          <w:szCs w:val="24"/>
        </w:rPr>
        <w:t>Biorender</w:t>
      </w:r>
      <w:proofErr w:type="spellEnd"/>
      <w:r w:rsidR="00977B5D" w:rsidRPr="00002C3C">
        <w:rPr>
          <w:rFonts w:cs="Times New Roman"/>
          <w:szCs w:val="24"/>
        </w:rPr>
        <w:t>).</w:t>
      </w:r>
    </w:p>
    <w:p w14:paraId="58F1AED1" w14:textId="77777777" w:rsidR="00DE23E8" w:rsidRPr="00002C3C" w:rsidRDefault="00DE23E8" w:rsidP="00654E8F">
      <w:pPr>
        <w:spacing w:before="240"/>
      </w:pPr>
    </w:p>
    <w:p w14:paraId="7568248D" w14:textId="72BEEA48" w:rsidR="00977B5D" w:rsidRPr="00002C3C" w:rsidRDefault="00977B5D" w:rsidP="00977B5D">
      <w:pPr>
        <w:pStyle w:val="Heading2"/>
      </w:pPr>
      <w:r w:rsidRPr="00002C3C">
        <w:lastRenderedPageBreak/>
        <w:t>Supplementary Tables</w:t>
      </w:r>
    </w:p>
    <w:p w14:paraId="5EAC3836" w14:textId="77777777" w:rsidR="00977B5D" w:rsidRPr="00002C3C" w:rsidRDefault="00977B5D" w:rsidP="00977B5D"/>
    <w:p w14:paraId="5ABA72F3" w14:textId="46729989" w:rsidR="00977B5D" w:rsidRPr="00002C3C" w:rsidRDefault="00977B5D" w:rsidP="004519F3">
      <w:pPr>
        <w:spacing w:before="0" w:after="0" w:line="360" w:lineRule="auto"/>
        <w:jc w:val="both"/>
        <w:rPr>
          <w:rFonts w:eastAsia="Times New Roman" w:cs="Times New Roman"/>
        </w:rPr>
      </w:pPr>
      <w:r w:rsidRPr="00002C3C">
        <w:rPr>
          <w:rFonts w:cs="Times New Roman"/>
          <w:b/>
          <w:szCs w:val="24"/>
        </w:rPr>
        <w:t xml:space="preserve">Supplementary </w:t>
      </w:r>
      <w:r w:rsidRPr="00002C3C">
        <w:rPr>
          <w:rFonts w:eastAsia="Times New Roman" w:cs="Times New Roman"/>
          <w:b/>
        </w:rPr>
        <w:t>Table 1.</w:t>
      </w:r>
      <w:r w:rsidRPr="00002C3C">
        <w:rPr>
          <w:rFonts w:eastAsia="Times New Roman" w:cs="Times New Roman"/>
        </w:rPr>
        <w:t xml:space="preserve"> Number of cultured microbial strains from the Al Wahbah Crater soil samples.</w:t>
      </w:r>
    </w:p>
    <w:tbl>
      <w:tblPr>
        <w:tblW w:w="7632" w:type="dxa"/>
        <w:jc w:val="center"/>
        <w:tblLayout w:type="fixed"/>
        <w:tblLook w:val="0400" w:firstRow="0" w:lastRow="0" w:firstColumn="0" w:lastColumn="0" w:noHBand="0" w:noVBand="1"/>
      </w:tblPr>
      <w:tblGrid>
        <w:gridCol w:w="1830"/>
        <w:gridCol w:w="1329"/>
        <w:gridCol w:w="3001"/>
        <w:gridCol w:w="1472"/>
      </w:tblGrid>
      <w:tr w:rsidR="00977B5D" w:rsidRPr="00002C3C" w14:paraId="102CBC0A" w14:textId="77777777" w:rsidTr="00B27979">
        <w:trPr>
          <w:trHeight w:val="57"/>
          <w:tblHeader/>
          <w:jc w:val="center"/>
        </w:trPr>
        <w:tc>
          <w:tcPr>
            <w:tcW w:w="1830" w:type="dxa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8AE7E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1329" w:type="dxa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AE5ED" w14:textId="30C2D1CD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 w:rsidRPr="00002C3C">
              <w:rPr>
                <w:rFonts w:eastAsia="Times New Roman" w:cs="Times New Roman"/>
                <w:b/>
              </w:rPr>
              <w:t>Soil (AWS)</w:t>
            </w:r>
          </w:p>
        </w:tc>
        <w:tc>
          <w:tcPr>
            <w:tcW w:w="3001" w:type="dxa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379E3" w14:textId="3CF77738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 w:rsidRPr="00002C3C">
              <w:rPr>
                <w:rFonts w:eastAsia="Times New Roman" w:cs="Times New Roman"/>
                <w:b/>
              </w:rPr>
              <w:t>Soil with salt crust (AWR)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7A333" w14:textId="7CA57FB3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 w:rsidRPr="00002C3C">
              <w:rPr>
                <w:rFonts w:eastAsia="Times New Roman" w:cs="Times New Roman"/>
                <w:b/>
              </w:rPr>
              <w:t>Clay (AWC)</w:t>
            </w:r>
          </w:p>
        </w:tc>
      </w:tr>
      <w:tr w:rsidR="00977B5D" w:rsidRPr="00002C3C" w14:paraId="6E446DFB" w14:textId="77777777" w:rsidTr="00B27979">
        <w:trPr>
          <w:trHeight w:val="57"/>
          <w:jc w:val="center"/>
        </w:trPr>
        <w:tc>
          <w:tcPr>
            <w:tcW w:w="183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69451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  <w:b/>
              </w:rPr>
              <w:t>By temperature</w:t>
            </w:r>
          </w:p>
        </w:tc>
        <w:tc>
          <w:tcPr>
            <w:tcW w:w="1329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4A23F" w14:textId="77777777" w:rsidR="00977B5D" w:rsidRPr="00002C3C" w:rsidRDefault="00977B5D" w:rsidP="004519F3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3001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114EA" w14:textId="77777777" w:rsidR="00977B5D" w:rsidRPr="00002C3C" w:rsidRDefault="00977B5D" w:rsidP="004519F3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472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C4088" w14:textId="77777777" w:rsidR="00977B5D" w:rsidRPr="00002C3C" w:rsidRDefault="00977B5D" w:rsidP="004519F3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977B5D" w:rsidRPr="00002C3C" w14:paraId="75AE6017" w14:textId="77777777" w:rsidTr="00B27979">
        <w:trPr>
          <w:trHeight w:val="57"/>
          <w:jc w:val="center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C2873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25°C</w:t>
            </w:r>
          </w:p>
        </w:tc>
        <w:tc>
          <w:tcPr>
            <w:tcW w:w="1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89DC4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4</w:t>
            </w:r>
          </w:p>
        </w:tc>
        <w:tc>
          <w:tcPr>
            <w:tcW w:w="30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947D0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59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4C7B5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14</w:t>
            </w:r>
          </w:p>
        </w:tc>
      </w:tr>
      <w:tr w:rsidR="00977B5D" w:rsidRPr="00002C3C" w14:paraId="4F475097" w14:textId="77777777" w:rsidTr="00B27979">
        <w:trPr>
          <w:trHeight w:val="57"/>
          <w:jc w:val="center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93D6E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55°C</w:t>
            </w:r>
          </w:p>
        </w:tc>
        <w:tc>
          <w:tcPr>
            <w:tcW w:w="1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66E2B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0</w:t>
            </w:r>
          </w:p>
        </w:tc>
        <w:tc>
          <w:tcPr>
            <w:tcW w:w="30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D2CDB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6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EA11A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2</w:t>
            </w:r>
          </w:p>
        </w:tc>
      </w:tr>
      <w:tr w:rsidR="00977B5D" w:rsidRPr="00002C3C" w14:paraId="3973343C" w14:textId="77777777" w:rsidTr="00B27979">
        <w:trPr>
          <w:trHeight w:val="57"/>
          <w:jc w:val="center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B8B24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  <w:b/>
              </w:rPr>
              <w:t>By media</w:t>
            </w:r>
          </w:p>
        </w:tc>
        <w:tc>
          <w:tcPr>
            <w:tcW w:w="1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5DF8F" w14:textId="77777777" w:rsidR="00977B5D" w:rsidRPr="00002C3C" w:rsidRDefault="00977B5D" w:rsidP="004519F3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30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E57FA" w14:textId="77777777" w:rsidR="00977B5D" w:rsidRPr="00002C3C" w:rsidRDefault="00977B5D" w:rsidP="004519F3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1E24C" w14:textId="77777777" w:rsidR="00977B5D" w:rsidRPr="00002C3C" w:rsidRDefault="00977B5D" w:rsidP="004519F3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977B5D" w:rsidRPr="00002C3C" w14:paraId="78C78884" w14:textId="77777777" w:rsidTr="00B27979">
        <w:trPr>
          <w:trHeight w:val="57"/>
          <w:jc w:val="center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7A53C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LB</w:t>
            </w:r>
          </w:p>
        </w:tc>
        <w:tc>
          <w:tcPr>
            <w:tcW w:w="1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AB48F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</w:t>
            </w:r>
          </w:p>
        </w:tc>
        <w:tc>
          <w:tcPr>
            <w:tcW w:w="30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D898B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3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29128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26</w:t>
            </w:r>
          </w:p>
        </w:tc>
      </w:tr>
      <w:tr w:rsidR="00977B5D" w:rsidRPr="00002C3C" w14:paraId="5A5D2C19" w14:textId="77777777" w:rsidTr="00B27979">
        <w:trPr>
          <w:trHeight w:val="57"/>
          <w:jc w:val="center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D19C1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R2A</w:t>
            </w:r>
          </w:p>
        </w:tc>
        <w:tc>
          <w:tcPr>
            <w:tcW w:w="1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1C6DE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3</w:t>
            </w:r>
          </w:p>
        </w:tc>
        <w:tc>
          <w:tcPr>
            <w:tcW w:w="30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736F8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4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4BFC1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45</w:t>
            </w:r>
          </w:p>
        </w:tc>
      </w:tr>
      <w:tr w:rsidR="00977B5D" w:rsidRPr="00002C3C" w14:paraId="1A4D08F8" w14:textId="77777777" w:rsidTr="00B27979">
        <w:trPr>
          <w:trHeight w:val="57"/>
          <w:jc w:val="center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1A4E2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dR2A 1:10</w:t>
            </w:r>
          </w:p>
        </w:tc>
        <w:tc>
          <w:tcPr>
            <w:tcW w:w="1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F37DB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0</w:t>
            </w:r>
          </w:p>
        </w:tc>
        <w:tc>
          <w:tcPr>
            <w:tcW w:w="30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ED0E2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03F65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3</w:t>
            </w:r>
          </w:p>
        </w:tc>
      </w:tr>
      <w:tr w:rsidR="00977B5D" w:rsidRPr="00002C3C" w14:paraId="06054D2D" w14:textId="77777777" w:rsidTr="00B27979">
        <w:trPr>
          <w:trHeight w:val="57"/>
          <w:jc w:val="center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DCE90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R2A 3% NaCl</w:t>
            </w:r>
          </w:p>
        </w:tc>
        <w:tc>
          <w:tcPr>
            <w:tcW w:w="1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A3431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0</w:t>
            </w:r>
          </w:p>
        </w:tc>
        <w:tc>
          <w:tcPr>
            <w:tcW w:w="30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11963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29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7BFC8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25</w:t>
            </w:r>
          </w:p>
        </w:tc>
      </w:tr>
      <w:tr w:rsidR="00977B5D" w:rsidRPr="00002C3C" w14:paraId="3D045604" w14:textId="77777777" w:rsidTr="00B27979">
        <w:trPr>
          <w:trHeight w:val="57"/>
          <w:jc w:val="center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E71F2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R2A 10% NaCl</w:t>
            </w:r>
          </w:p>
        </w:tc>
        <w:tc>
          <w:tcPr>
            <w:tcW w:w="1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60609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0</w:t>
            </w:r>
          </w:p>
        </w:tc>
        <w:tc>
          <w:tcPr>
            <w:tcW w:w="30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27F28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8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4ECFC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7</w:t>
            </w:r>
          </w:p>
        </w:tc>
      </w:tr>
      <w:tr w:rsidR="00977B5D" w:rsidRPr="00002C3C" w14:paraId="3657A6DE" w14:textId="77777777" w:rsidTr="00B27979">
        <w:trPr>
          <w:trHeight w:val="57"/>
          <w:jc w:val="center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4A274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  <w:b/>
              </w:rPr>
              <w:t>Total isolates</w:t>
            </w:r>
          </w:p>
        </w:tc>
        <w:tc>
          <w:tcPr>
            <w:tcW w:w="1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93587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24</w:t>
            </w:r>
          </w:p>
        </w:tc>
        <w:tc>
          <w:tcPr>
            <w:tcW w:w="30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73969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65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241EB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16</w:t>
            </w:r>
          </w:p>
        </w:tc>
      </w:tr>
      <w:tr w:rsidR="00977B5D" w:rsidRPr="00002C3C" w14:paraId="7806482A" w14:textId="77777777" w:rsidTr="00B27979">
        <w:trPr>
          <w:trHeight w:val="57"/>
          <w:jc w:val="center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96BF6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Bacteria</w:t>
            </w:r>
          </w:p>
        </w:tc>
        <w:tc>
          <w:tcPr>
            <w:tcW w:w="1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FA9FE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8</w:t>
            </w:r>
          </w:p>
        </w:tc>
        <w:tc>
          <w:tcPr>
            <w:tcW w:w="30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91EC9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26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ED0A0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86</w:t>
            </w:r>
          </w:p>
        </w:tc>
      </w:tr>
      <w:tr w:rsidR="00977B5D" w:rsidRPr="00002C3C" w14:paraId="6CAB3E95" w14:textId="77777777" w:rsidTr="00B27979">
        <w:trPr>
          <w:trHeight w:val="57"/>
          <w:jc w:val="center"/>
        </w:trPr>
        <w:tc>
          <w:tcPr>
            <w:tcW w:w="1830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B5C62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Other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3EF72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16</w:t>
            </w:r>
          </w:p>
        </w:tc>
        <w:tc>
          <w:tcPr>
            <w:tcW w:w="3001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5CC11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39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29858" w14:textId="77777777" w:rsidR="00977B5D" w:rsidRPr="00002C3C" w:rsidRDefault="00977B5D" w:rsidP="004519F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02C3C">
              <w:rPr>
                <w:rFonts w:eastAsia="Times New Roman" w:cs="Times New Roman"/>
              </w:rPr>
              <w:t>30</w:t>
            </w:r>
          </w:p>
        </w:tc>
      </w:tr>
    </w:tbl>
    <w:p w14:paraId="367E422E" w14:textId="77777777" w:rsidR="00977B5D" w:rsidRPr="00002C3C" w:rsidRDefault="00977B5D" w:rsidP="00977B5D">
      <w:pPr>
        <w:spacing w:line="360" w:lineRule="auto"/>
        <w:rPr>
          <w:rFonts w:eastAsia="Times New Roman" w:cs="Times New Roman"/>
          <w:b/>
        </w:rPr>
      </w:pPr>
    </w:p>
    <w:p w14:paraId="24BDA3CC" w14:textId="5E8B3C73" w:rsidR="00977B5D" w:rsidRPr="00002C3C" w:rsidRDefault="00977B5D" w:rsidP="004519F3">
      <w:pPr>
        <w:spacing w:before="0" w:after="0" w:line="360" w:lineRule="auto"/>
        <w:rPr>
          <w:rFonts w:eastAsia="Times New Roman" w:cs="Times New Roman"/>
        </w:rPr>
      </w:pPr>
      <w:r w:rsidRPr="00002C3C">
        <w:rPr>
          <w:rFonts w:cs="Times New Roman"/>
          <w:b/>
          <w:szCs w:val="24"/>
        </w:rPr>
        <w:t xml:space="preserve">Supplementary </w:t>
      </w:r>
      <w:r w:rsidRPr="00002C3C">
        <w:rPr>
          <w:rFonts w:eastAsia="Times New Roman" w:cs="Times New Roman"/>
          <w:b/>
        </w:rPr>
        <w:t xml:space="preserve">Table 2. </w:t>
      </w:r>
      <w:r w:rsidRPr="00002C3C">
        <w:rPr>
          <w:rFonts w:eastAsia="Times New Roman" w:cs="Times New Roman"/>
        </w:rPr>
        <w:t>Search results for the identification of bacterial strains isolated in this study, showing the reference species and similarity statistics.</w:t>
      </w:r>
    </w:p>
    <w:tbl>
      <w:tblPr>
        <w:tblW w:w="12792" w:type="dxa"/>
        <w:jc w:val="center"/>
        <w:tblLayout w:type="fixed"/>
        <w:tblLook w:val="0400" w:firstRow="0" w:lastRow="0" w:firstColumn="0" w:lastColumn="0" w:noHBand="0" w:noVBand="1"/>
      </w:tblPr>
      <w:tblGrid>
        <w:gridCol w:w="1001"/>
        <w:gridCol w:w="1716"/>
        <w:gridCol w:w="1716"/>
        <w:gridCol w:w="1716"/>
        <w:gridCol w:w="2406"/>
        <w:gridCol w:w="1244"/>
        <w:gridCol w:w="1192"/>
        <w:gridCol w:w="1801"/>
      </w:tblGrid>
      <w:tr w:rsidR="009A315B" w:rsidRPr="00002C3C" w14:paraId="1C648FE8" w14:textId="77777777" w:rsidTr="009A315B">
        <w:trPr>
          <w:trHeight w:val="20"/>
          <w:tblHeader/>
          <w:jc w:val="center"/>
        </w:trPr>
        <w:tc>
          <w:tcPr>
            <w:tcW w:w="100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419A2F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14:paraId="5BE1BF24" w14:textId="0BFA221D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Temperature of incubation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14:paraId="712A375D" w14:textId="71600704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Culture medium for isolation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C4C514" w14:textId="1F1E86E8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002C3C">
              <w:rPr>
                <w:rFonts w:eastAsia="Times New Roman" w:cs="Times New Roman"/>
                <w:b/>
                <w:sz w:val="20"/>
                <w:szCs w:val="20"/>
              </w:rPr>
              <w:t xml:space="preserve"> accession number</w:t>
            </w:r>
          </w:p>
        </w:tc>
        <w:tc>
          <w:tcPr>
            <w:tcW w:w="240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C97F75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Reference species (</w:t>
            </w:r>
            <w:proofErr w:type="spellStart"/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/NCBI)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2B9A9F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Similarity (%)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D7ADEA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Number of bases</w:t>
            </w:r>
          </w:p>
        </w:tc>
        <w:tc>
          <w:tcPr>
            <w:tcW w:w="180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37AFEB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Reference accession number</w:t>
            </w:r>
          </w:p>
        </w:tc>
      </w:tr>
      <w:tr w:rsidR="009A315B" w:rsidRPr="00002C3C" w14:paraId="0849218D" w14:textId="77777777" w:rsidTr="009A315B">
        <w:trPr>
          <w:trHeight w:val="20"/>
          <w:jc w:val="center"/>
        </w:trPr>
        <w:tc>
          <w:tcPr>
            <w:tcW w:w="1001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18056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1</w:t>
            </w:r>
          </w:p>
        </w:tc>
        <w:tc>
          <w:tcPr>
            <w:tcW w:w="1716" w:type="dxa"/>
            <w:tcBorders>
              <w:top w:val="single" w:sz="8" w:space="0" w:color="000000"/>
            </w:tcBorders>
            <w:shd w:val="clear" w:color="auto" w:fill="FFFFFF"/>
          </w:tcPr>
          <w:p w14:paraId="74B9AC61" w14:textId="299AD6E2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tcBorders>
              <w:top w:val="single" w:sz="8" w:space="0" w:color="000000"/>
            </w:tcBorders>
            <w:shd w:val="clear" w:color="auto" w:fill="FFFFFF"/>
          </w:tcPr>
          <w:p w14:paraId="7E2DA092" w14:textId="7148188C" w:rsidR="009A315B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540E7" w14:textId="7B9AD6C1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23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27B9B4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Lysinibacillu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xylanilyticus</w:t>
            </w:r>
            <w:proofErr w:type="spellEnd"/>
          </w:p>
        </w:tc>
        <w:tc>
          <w:tcPr>
            <w:tcW w:w="1244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0C1BC8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92CF5A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838</w:t>
            </w:r>
          </w:p>
        </w:tc>
        <w:tc>
          <w:tcPr>
            <w:tcW w:w="1801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2987BC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Z950810</w:t>
            </w:r>
          </w:p>
        </w:tc>
      </w:tr>
      <w:tr w:rsidR="009A315B" w:rsidRPr="00002C3C" w14:paraId="7724304E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98C110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2</w:t>
            </w:r>
          </w:p>
        </w:tc>
        <w:tc>
          <w:tcPr>
            <w:tcW w:w="1716" w:type="dxa"/>
            <w:shd w:val="clear" w:color="auto" w:fill="FFFFFF"/>
          </w:tcPr>
          <w:p w14:paraId="13EE8334" w14:textId="34325D3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Cs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bCs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61D2DA1" w14:textId="18F3EBBF" w:rsidR="009A315B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336E6A" w14:textId="377607FC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24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F85B1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589F14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DBC2EB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73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D18690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618379</w:t>
            </w:r>
          </w:p>
        </w:tc>
      </w:tr>
      <w:tr w:rsidR="009A315B" w:rsidRPr="00002C3C" w14:paraId="3EF57CD4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5E130D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3</w:t>
            </w:r>
          </w:p>
        </w:tc>
        <w:tc>
          <w:tcPr>
            <w:tcW w:w="1716" w:type="dxa"/>
            <w:shd w:val="clear" w:color="auto" w:fill="FFFFFF"/>
          </w:tcPr>
          <w:p w14:paraId="776A5B3D" w14:textId="0B2EDAE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21A84DF4" w14:textId="60A7BBAD" w:rsidR="009A315B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0DB729" w14:textId="686C6695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25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866C6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aralicheniformis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BB3B1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B94725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46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EB38F9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G651169</w:t>
            </w:r>
          </w:p>
        </w:tc>
      </w:tr>
      <w:tr w:rsidR="009A315B" w:rsidRPr="00002C3C" w14:paraId="31D3E220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C298B8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4</w:t>
            </w:r>
          </w:p>
        </w:tc>
        <w:tc>
          <w:tcPr>
            <w:tcW w:w="1716" w:type="dxa"/>
            <w:shd w:val="clear" w:color="auto" w:fill="FFFFFF"/>
          </w:tcPr>
          <w:p w14:paraId="6681FBB9" w14:textId="1F90942E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6F3D0059" w14:textId="1DD7CC05" w:rsidR="009A315B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69C487" w14:textId="50C34BBA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26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54848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Lysinibacillu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akistanensis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2D8CE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8.35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D45132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87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3BB677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NR_113166.1</w:t>
            </w:r>
          </w:p>
        </w:tc>
      </w:tr>
      <w:tr w:rsidR="009A315B" w:rsidRPr="00002C3C" w14:paraId="1BCD5D47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96B8DF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lastRenderedPageBreak/>
              <w:t>AWC5</w:t>
            </w:r>
          </w:p>
        </w:tc>
        <w:tc>
          <w:tcPr>
            <w:tcW w:w="1716" w:type="dxa"/>
            <w:shd w:val="clear" w:color="auto" w:fill="FFFFFF"/>
          </w:tcPr>
          <w:p w14:paraId="3BB23634" w14:textId="08916E66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C97F4BA" w14:textId="7ABA8C11" w:rsidR="009A315B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F1549" w14:textId="1243581C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27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2055EE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terium strain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8D5F15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857760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49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419A69" w14:textId="77777777" w:rsidR="009A315B" w:rsidRPr="00002C3C" w:rsidRDefault="009A315B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W037796</w:t>
            </w:r>
          </w:p>
        </w:tc>
      </w:tr>
      <w:tr w:rsidR="00820C10" w:rsidRPr="00002C3C" w14:paraId="4A03FA14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8029F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8</w:t>
            </w:r>
          </w:p>
        </w:tc>
        <w:tc>
          <w:tcPr>
            <w:tcW w:w="1716" w:type="dxa"/>
            <w:shd w:val="clear" w:color="auto" w:fill="FFFFFF"/>
          </w:tcPr>
          <w:p w14:paraId="3E93DD0B" w14:textId="4E44EFAF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51468889" w14:textId="4A277A1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D5980E" w14:textId="2C945325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28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372FF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72F1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16F0A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61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A463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493787</w:t>
            </w:r>
          </w:p>
        </w:tc>
      </w:tr>
      <w:tr w:rsidR="00820C10" w:rsidRPr="00002C3C" w14:paraId="0768300C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9DAC2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10</w:t>
            </w:r>
          </w:p>
        </w:tc>
        <w:tc>
          <w:tcPr>
            <w:tcW w:w="1716" w:type="dxa"/>
            <w:shd w:val="clear" w:color="auto" w:fill="FFFFFF"/>
          </w:tcPr>
          <w:p w14:paraId="4505717E" w14:textId="45ABE1FE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3C12ADF" w14:textId="678437B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23AAB" w14:textId="19F0BE4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29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19E8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5C0DF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0A3E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ECD9B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NR_104873</w:t>
            </w:r>
          </w:p>
        </w:tc>
      </w:tr>
      <w:tr w:rsidR="00820C10" w:rsidRPr="00002C3C" w14:paraId="057362AD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08008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11</w:t>
            </w:r>
          </w:p>
        </w:tc>
        <w:tc>
          <w:tcPr>
            <w:tcW w:w="1716" w:type="dxa"/>
            <w:shd w:val="clear" w:color="auto" w:fill="FFFFFF"/>
          </w:tcPr>
          <w:p w14:paraId="30569E40" w14:textId="6E09A9CF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7EF3BD07" w14:textId="565A8CD9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09B994" w14:textId="64968EDE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30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21178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</w:t>
            </w: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8FF7F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29D1B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82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5E79C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H842737</w:t>
            </w:r>
          </w:p>
        </w:tc>
      </w:tr>
      <w:tr w:rsidR="00820C10" w:rsidRPr="00002C3C" w14:paraId="0A3D8772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D38F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13</w:t>
            </w:r>
          </w:p>
        </w:tc>
        <w:tc>
          <w:tcPr>
            <w:tcW w:w="1716" w:type="dxa"/>
            <w:shd w:val="clear" w:color="auto" w:fill="FFFFFF"/>
          </w:tcPr>
          <w:p w14:paraId="0F5AA265" w14:textId="03C4508E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250BB38E" w14:textId="6ADA3619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9F9627" w14:textId="67A7A256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31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02D0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DB939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92CD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112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F9339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W007811</w:t>
            </w:r>
          </w:p>
        </w:tc>
      </w:tr>
      <w:tr w:rsidR="00820C10" w:rsidRPr="00002C3C" w14:paraId="3FC6DA9E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81D47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14</w:t>
            </w:r>
          </w:p>
        </w:tc>
        <w:tc>
          <w:tcPr>
            <w:tcW w:w="1716" w:type="dxa"/>
            <w:shd w:val="clear" w:color="auto" w:fill="FFFFFF"/>
          </w:tcPr>
          <w:p w14:paraId="6A7541C6" w14:textId="1D530FB6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CA8DBD0" w14:textId="505A520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1A278" w14:textId="4CF4212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32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828E0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</w:t>
            </w: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8F00A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19C2C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15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52A66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K139536</w:t>
            </w:r>
          </w:p>
        </w:tc>
      </w:tr>
      <w:tr w:rsidR="00820C10" w:rsidRPr="00002C3C" w14:paraId="2C4085E5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DBC6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15</w:t>
            </w:r>
          </w:p>
        </w:tc>
        <w:tc>
          <w:tcPr>
            <w:tcW w:w="1716" w:type="dxa"/>
            <w:shd w:val="clear" w:color="auto" w:fill="FFFFFF"/>
          </w:tcPr>
          <w:p w14:paraId="75442DBA" w14:textId="168E6E7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473CA10" w14:textId="1E43056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F0E566" w14:textId="0505A41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33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9D662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cabrialesii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65AA6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4649D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57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CA27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189549</w:t>
            </w:r>
          </w:p>
        </w:tc>
      </w:tr>
      <w:tr w:rsidR="00820C10" w:rsidRPr="00002C3C" w14:paraId="6AD25CD0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5D688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16</w:t>
            </w:r>
          </w:p>
        </w:tc>
        <w:tc>
          <w:tcPr>
            <w:tcW w:w="1716" w:type="dxa"/>
            <w:shd w:val="clear" w:color="auto" w:fill="FFFFFF"/>
          </w:tcPr>
          <w:p w14:paraId="045F5B5F" w14:textId="7130B1A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Cs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bCs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216C13FE" w14:textId="0C327D1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80B235" w14:textId="291B8FE5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34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14B9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FD730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330D4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94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91B4D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G594636</w:t>
            </w:r>
          </w:p>
        </w:tc>
      </w:tr>
      <w:tr w:rsidR="00820C10" w:rsidRPr="00002C3C" w14:paraId="7BF020C5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3F7BD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17</w:t>
            </w:r>
          </w:p>
        </w:tc>
        <w:tc>
          <w:tcPr>
            <w:tcW w:w="1716" w:type="dxa"/>
            <w:shd w:val="clear" w:color="auto" w:fill="FFFFFF"/>
          </w:tcPr>
          <w:p w14:paraId="2CEAA870" w14:textId="741C5F7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D009BCF" w14:textId="07F476F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7DDC1D" w14:textId="4A47BBE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35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72208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endophytica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776C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5451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80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E7E95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Z571869</w:t>
            </w:r>
          </w:p>
        </w:tc>
      </w:tr>
      <w:tr w:rsidR="00820C10" w:rsidRPr="00002C3C" w14:paraId="4A941055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26282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20</w:t>
            </w:r>
          </w:p>
        </w:tc>
        <w:tc>
          <w:tcPr>
            <w:tcW w:w="1716" w:type="dxa"/>
            <w:shd w:val="clear" w:color="auto" w:fill="FFFFFF"/>
          </w:tcPr>
          <w:p w14:paraId="336243CC" w14:textId="7F87EFA2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767D4FC8" w14:textId="48851615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DFC42D" w14:textId="5B661696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36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75C1E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revibacillu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formosus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9D50D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32A38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06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B8CCC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087333</w:t>
            </w:r>
          </w:p>
        </w:tc>
      </w:tr>
      <w:tr w:rsidR="00820C10" w:rsidRPr="00002C3C" w14:paraId="27B321D3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436F4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21</w:t>
            </w:r>
          </w:p>
        </w:tc>
        <w:tc>
          <w:tcPr>
            <w:tcW w:w="1716" w:type="dxa"/>
            <w:shd w:val="clear" w:color="auto" w:fill="FFFFFF"/>
          </w:tcPr>
          <w:p w14:paraId="4993F730" w14:textId="1D01271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5513E254" w14:textId="34AD057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1023C7" w14:textId="406A9CF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37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3932E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1B45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4F1AF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83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CAF8B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493787</w:t>
            </w:r>
          </w:p>
        </w:tc>
      </w:tr>
      <w:tr w:rsidR="00820C10" w:rsidRPr="00002C3C" w14:paraId="0D31FD06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563B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22</w:t>
            </w:r>
          </w:p>
        </w:tc>
        <w:tc>
          <w:tcPr>
            <w:tcW w:w="1716" w:type="dxa"/>
            <w:shd w:val="clear" w:color="auto" w:fill="FFFFFF"/>
          </w:tcPr>
          <w:p w14:paraId="34365E3C" w14:textId="5045865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54881E8C" w14:textId="25E37D8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6FF319" w14:textId="76DE985D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38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CDCAB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6B70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078A1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16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4A51D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583858</w:t>
            </w:r>
          </w:p>
        </w:tc>
      </w:tr>
      <w:tr w:rsidR="00820C10" w:rsidRPr="00002C3C" w14:paraId="5313FC99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C47BD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23</w:t>
            </w:r>
          </w:p>
        </w:tc>
        <w:tc>
          <w:tcPr>
            <w:tcW w:w="1716" w:type="dxa"/>
            <w:shd w:val="clear" w:color="auto" w:fill="FFFFFF"/>
          </w:tcPr>
          <w:p w14:paraId="755EB903" w14:textId="163F30B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A5F7D2B" w14:textId="23525EAF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FA478" w14:textId="0508B6F5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39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586B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aryabhattai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E866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28034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6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2820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474770</w:t>
            </w:r>
          </w:p>
        </w:tc>
      </w:tr>
      <w:tr w:rsidR="00820C10" w:rsidRPr="00002C3C" w14:paraId="345ACECA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E538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24</w:t>
            </w:r>
          </w:p>
        </w:tc>
        <w:tc>
          <w:tcPr>
            <w:tcW w:w="1716" w:type="dxa"/>
            <w:shd w:val="clear" w:color="auto" w:fill="FFFFFF"/>
          </w:tcPr>
          <w:p w14:paraId="08E78F1B" w14:textId="113C9B0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61D60EF5" w14:textId="2A07287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682FB3" w14:textId="7C519BE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40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FAB9F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BC638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436AD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0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65AAE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T673836</w:t>
            </w:r>
          </w:p>
        </w:tc>
      </w:tr>
      <w:tr w:rsidR="00820C10" w:rsidRPr="00002C3C" w14:paraId="4BEB969D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BBF7E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27</w:t>
            </w:r>
          </w:p>
        </w:tc>
        <w:tc>
          <w:tcPr>
            <w:tcW w:w="1716" w:type="dxa"/>
            <w:shd w:val="clear" w:color="auto" w:fill="FFFFFF"/>
          </w:tcPr>
          <w:p w14:paraId="10598727" w14:textId="5D14E889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243D2F66" w14:textId="6FA8C66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22E43A" w14:textId="6C08AF62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41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9A4BD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5C534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F3419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0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27977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K286957</w:t>
            </w:r>
          </w:p>
        </w:tc>
      </w:tr>
      <w:tr w:rsidR="00820C10" w:rsidRPr="00002C3C" w14:paraId="3B3DFB49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DD6B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31</w:t>
            </w:r>
          </w:p>
        </w:tc>
        <w:tc>
          <w:tcPr>
            <w:tcW w:w="1716" w:type="dxa"/>
            <w:shd w:val="clear" w:color="auto" w:fill="FFFFFF"/>
          </w:tcPr>
          <w:p w14:paraId="5851F6EF" w14:textId="0629AD0F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50B4F4EF" w14:textId="38D067D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22B725" w14:textId="5A502C0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42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D8D4A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636FE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7B05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14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C54D9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JQ236634</w:t>
            </w:r>
          </w:p>
        </w:tc>
      </w:tr>
      <w:tr w:rsidR="00820C10" w:rsidRPr="00002C3C" w14:paraId="275D3083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DDF52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36</w:t>
            </w:r>
          </w:p>
        </w:tc>
        <w:tc>
          <w:tcPr>
            <w:tcW w:w="1716" w:type="dxa"/>
            <w:shd w:val="clear" w:color="auto" w:fill="FFFFFF"/>
          </w:tcPr>
          <w:p w14:paraId="1A55CFF1" w14:textId="07E0D166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83ED64F" w14:textId="3CFB6F4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31757" w14:textId="4925551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43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73183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756F0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31CA2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241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4BC6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J315058</w:t>
            </w:r>
          </w:p>
        </w:tc>
      </w:tr>
      <w:tr w:rsidR="00820C10" w:rsidRPr="00002C3C" w14:paraId="60776290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ACAB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39</w:t>
            </w:r>
          </w:p>
        </w:tc>
        <w:tc>
          <w:tcPr>
            <w:tcW w:w="1716" w:type="dxa"/>
            <w:shd w:val="clear" w:color="auto" w:fill="FFFFFF"/>
          </w:tcPr>
          <w:p w14:paraId="3383AC65" w14:textId="56CDEB5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531D865C" w14:textId="4122538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E8526" w14:textId="5DB064F2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44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A6DA0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06DC2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38214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607BB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W246959</w:t>
            </w:r>
          </w:p>
        </w:tc>
      </w:tr>
      <w:tr w:rsidR="00820C10" w:rsidRPr="00002C3C" w14:paraId="31F3EA73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D1FE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48</w:t>
            </w:r>
          </w:p>
        </w:tc>
        <w:tc>
          <w:tcPr>
            <w:tcW w:w="1716" w:type="dxa"/>
            <w:shd w:val="clear" w:color="auto" w:fill="FFFFFF"/>
          </w:tcPr>
          <w:p w14:paraId="18F4E0DD" w14:textId="34C9D4F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6E911A57" w14:textId="2D470B96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8DC8D9" w14:textId="2EB84739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45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EDDD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sonorensis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12CA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CA579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24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8EDE5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KY378902</w:t>
            </w:r>
          </w:p>
        </w:tc>
      </w:tr>
      <w:tr w:rsidR="00820C10" w:rsidRPr="00002C3C" w14:paraId="3B1DFA2C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5FE8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49</w:t>
            </w:r>
          </w:p>
        </w:tc>
        <w:tc>
          <w:tcPr>
            <w:tcW w:w="1716" w:type="dxa"/>
            <w:shd w:val="clear" w:color="auto" w:fill="FFFFFF"/>
          </w:tcPr>
          <w:p w14:paraId="4C5B9646" w14:textId="3DFC3E0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238A2ED1" w14:textId="19944DA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1E565" w14:textId="4FAC642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46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BA2CA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eribacillu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4F0DA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CABDF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5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E69CE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274121</w:t>
            </w:r>
          </w:p>
        </w:tc>
      </w:tr>
      <w:tr w:rsidR="00820C10" w:rsidRPr="00002C3C" w14:paraId="38761600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1342E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51</w:t>
            </w:r>
          </w:p>
        </w:tc>
        <w:tc>
          <w:tcPr>
            <w:tcW w:w="1716" w:type="dxa"/>
            <w:shd w:val="clear" w:color="auto" w:fill="FFFFFF"/>
          </w:tcPr>
          <w:p w14:paraId="67531085" w14:textId="10E4902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0F5C876" w14:textId="70E2225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FB48E0" w14:textId="0732BFD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47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279DD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haynesii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DFA44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AE7A8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2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9F907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N704468</w:t>
            </w:r>
          </w:p>
        </w:tc>
      </w:tr>
      <w:tr w:rsidR="00820C10" w:rsidRPr="00002C3C" w14:paraId="09115A5B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6BFA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53</w:t>
            </w:r>
          </w:p>
        </w:tc>
        <w:tc>
          <w:tcPr>
            <w:tcW w:w="1716" w:type="dxa"/>
            <w:shd w:val="clear" w:color="auto" w:fill="FFFFFF"/>
          </w:tcPr>
          <w:p w14:paraId="36F2455C" w14:textId="2B79DF96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290ED894" w14:textId="2E4B5312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62AE8D" w14:textId="3018234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48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F250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</w:t>
            </w: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B394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624A0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298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BF404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HM242294</w:t>
            </w:r>
          </w:p>
        </w:tc>
      </w:tr>
      <w:tr w:rsidR="00820C10" w:rsidRPr="00002C3C" w14:paraId="581406C9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40CE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54</w:t>
            </w:r>
          </w:p>
        </w:tc>
        <w:tc>
          <w:tcPr>
            <w:tcW w:w="1716" w:type="dxa"/>
            <w:shd w:val="clear" w:color="auto" w:fill="FFFFFF"/>
          </w:tcPr>
          <w:p w14:paraId="61F758D7" w14:textId="7D834DA9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7F8682D6" w14:textId="1ABEA4B2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2EF9F0" w14:textId="3997618F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49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37631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E19A1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6.4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210D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187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AC0A4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N998546</w:t>
            </w:r>
          </w:p>
        </w:tc>
      </w:tr>
      <w:tr w:rsidR="00820C10" w:rsidRPr="00002C3C" w14:paraId="492B9F78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552C8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55</w:t>
            </w:r>
          </w:p>
        </w:tc>
        <w:tc>
          <w:tcPr>
            <w:tcW w:w="1716" w:type="dxa"/>
            <w:shd w:val="clear" w:color="auto" w:fill="FFFFFF"/>
          </w:tcPr>
          <w:p w14:paraId="5DC8F1FA" w14:textId="31475A3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180B3052" w14:textId="25B5CC5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B0DC4" w14:textId="66564E6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50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BEB4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2EAD5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B7C5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E5B9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K318244</w:t>
            </w:r>
          </w:p>
        </w:tc>
      </w:tr>
      <w:tr w:rsidR="00820C10" w:rsidRPr="00002C3C" w14:paraId="62ABD962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91979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56</w:t>
            </w:r>
          </w:p>
        </w:tc>
        <w:tc>
          <w:tcPr>
            <w:tcW w:w="1716" w:type="dxa"/>
            <w:shd w:val="clear" w:color="auto" w:fill="FFFFFF"/>
          </w:tcPr>
          <w:p w14:paraId="417ADCFF" w14:textId="195D83C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1E7E1E05" w14:textId="4A6BF78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20D6B" w14:textId="00497E4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51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79A23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eribacillus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17B8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FD294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5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4B7C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274121</w:t>
            </w:r>
          </w:p>
        </w:tc>
      </w:tr>
      <w:tr w:rsidR="00820C10" w:rsidRPr="00002C3C" w14:paraId="50B9D942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BF815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57</w:t>
            </w:r>
          </w:p>
        </w:tc>
        <w:tc>
          <w:tcPr>
            <w:tcW w:w="1716" w:type="dxa"/>
            <w:shd w:val="clear" w:color="auto" w:fill="FFFFFF"/>
          </w:tcPr>
          <w:p w14:paraId="51D4FE21" w14:textId="3395CDF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60B0AA57" w14:textId="2B04919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26A75" w14:textId="67527072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52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4AE1A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vallismortis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BF5A4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7E9E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1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52A0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F470196</w:t>
            </w:r>
          </w:p>
        </w:tc>
      </w:tr>
      <w:tr w:rsidR="00820C10" w:rsidRPr="00002C3C" w14:paraId="2E026CB9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D091D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58</w:t>
            </w:r>
          </w:p>
        </w:tc>
        <w:tc>
          <w:tcPr>
            <w:tcW w:w="1716" w:type="dxa"/>
            <w:shd w:val="clear" w:color="auto" w:fill="FFFFFF"/>
          </w:tcPr>
          <w:p w14:paraId="184A0F63" w14:textId="150BB16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7D48CBB9" w14:textId="3381D04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7CF47" w14:textId="7483BF2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53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57BF6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564F0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3528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00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21F6B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493787</w:t>
            </w:r>
          </w:p>
        </w:tc>
      </w:tr>
      <w:tr w:rsidR="00820C10" w:rsidRPr="00002C3C" w14:paraId="2C6DC131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11CF6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61</w:t>
            </w:r>
          </w:p>
        </w:tc>
        <w:tc>
          <w:tcPr>
            <w:tcW w:w="1716" w:type="dxa"/>
            <w:shd w:val="clear" w:color="auto" w:fill="FFFFFF"/>
          </w:tcPr>
          <w:p w14:paraId="7B654471" w14:textId="7CA0D3F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1638DC53" w14:textId="07294F3E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10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4F3062" w14:textId="6CBC7DF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54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000AC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A937D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0605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3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0CC1A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T673790</w:t>
            </w:r>
          </w:p>
        </w:tc>
      </w:tr>
      <w:tr w:rsidR="00820C10" w:rsidRPr="00002C3C" w14:paraId="7AE933EA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993E0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lastRenderedPageBreak/>
              <w:t>AWC65</w:t>
            </w:r>
          </w:p>
        </w:tc>
        <w:tc>
          <w:tcPr>
            <w:tcW w:w="1716" w:type="dxa"/>
            <w:shd w:val="clear" w:color="auto" w:fill="FFFFFF"/>
          </w:tcPr>
          <w:p w14:paraId="48CD7EDC" w14:textId="40F0A2FE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0D1166B" w14:textId="33FCDFF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10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EC97F6" w14:textId="1E69182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55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8E8BE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9A57C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26BAA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3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D42DA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T673790</w:t>
            </w:r>
          </w:p>
        </w:tc>
      </w:tr>
      <w:tr w:rsidR="00820C10" w:rsidRPr="00002C3C" w14:paraId="125F7829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7991B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68</w:t>
            </w:r>
          </w:p>
        </w:tc>
        <w:tc>
          <w:tcPr>
            <w:tcW w:w="1716" w:type="dxa"/>
            <w:shd w:val="clear" w:color="auto" w:fill="FFFFFF"/>
          </w:tcPr>
          <w:p w14:paraId="28DCA965" w14:textId="6AA9B24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681F08DC" w14:textId="2EF6252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D70C8A" w14:textId="3055D6D2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56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08F0C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eribacillu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0A230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EE1BA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2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8CA2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274121</w:t>
            </w:r>
          </w:p>
        </w:tc>
      </w:tr>
      <w:tr w:rsidR="00820C10" w:rsidRPr="00002C3C" w14:paraId="7C4246E1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916F6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77</w:t>
            </w:r>
          </w:p>
        </w:tc>
        <w:tc>
          <w:tcPr>
            <w:tcW w:w="1716" w:type="dxa"/>
            <w:shd w:val="clear" w:color="auto" w:fill="FFFFFF"/>
          </w:tcPr>
          <w:p w14:paraId="2C302454" w14:textId="0B293CFD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6A117463" w14:textId="79A44BA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6B5FDE" w14:textId="09A3C035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57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989F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3E72B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2BF5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14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33AB5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K618379</w:t>
            </w:r>
          </w:p>
        </w:tc>
      </w:tr>
      <w:tr w:rsidR="00820C10" w:rsidRPr="00002C3C" w14:paraId="70A466DA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A6312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78</w:t>
            </w:r>
          </w:p>
        </w:tc>
        <w:tc>
          <w:tcPr>
            <w:tcW w:w="1716" w:type="dxa"/>
            <w:shd w:val="clear" w:color="auto" w:fill="FFFFFF"/>
          </w:tcPr>
          <w:p w14:paraId="4ED1D157" w14:textId="48157EA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ADC25D9" w14:textId="4A7EB2F5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B98CE7" w14:textId="3AAAF09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58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F2F9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aralicheniformis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B0A99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67C10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151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41C7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T039446</w:t>
            </w:r>
          </w:p>
        </w:tc>
      </w:tr>
      <w:tr w:rsidR="00820C10" w:rsidRPr="00002C3C" w14:paraId="6D1F226C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0ABBC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79</w:t>
            </w:r>
          </w:p>
        </w:tc>
        <w:tc>
          <w:tcPr>
            <w:tcW w:w="1716" w:type="dxa"/>
            <w:shd w:val="clear" w:color="auto" w:fill="FFFFFF"/>
          </w:tcPr>
          <w:p w14:paraId="02A389B7" w14:textId="7BA927E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1E3E9C7D" w14:textId="7B50169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34BAA" w14:textId="7AA4C5A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59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0A886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1FDAD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B5AD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18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7A050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Z798377</w:t>
            </w:r>
          </w:p>
        </w:tc>
      </w:tr>
      <w:tr w:rsidR="00820C10" w:rsidRPr="00002C3C" w14:paraId="14669B65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787D5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81</w:t>
            </w:r>
          </w:p>
        </w:tc>
        <w:tc>
          <w:tcPr>
            <w:tcW w:w="1716" w:type="dxa"/>
            <w:shd w:val="clear" w:color="auto" w:fill="FFFFFF"/>
          </w:tcPr>
          <w:p w14:paraId="6FCB40A1" w14:textId="236CDB8E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7E75AEC9" w14:textId="4C0BC9F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6E942E" w14:textId="63062992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60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78D6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vallismortis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38FA2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4.7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E120B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248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B15DC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N998546</w:t>
            </w:r>
          </w:p>
        </w:tc>
      </w:tr>
      <w:tr w:rsidR="00820C10" w:rsidRPr="00002C3C" w14:paraId="66A154A8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6422D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88</w:t>
            </w:r>
          </w:p>
        </w:tc>
        <w:tc>
          <w:tcPr>
            <w:tcW w:w="1716" w:type="dxa"/>
            <w:shd w:val="clear" w:color="auto" w:fill="FFFFFF"/>
          </w:tcPr>
          <w:p w14:paraId="0C117C51" w14:textId="222F9C32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5DD381D9" w14:textId="192CE7F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99984C" w14:textId="03BF52AE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61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74A80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haynesii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ED72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70DF5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19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35D7B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T789069</w:t>
            </w:r>
          </w:p>
        </w:tc>
      </w:tr>
      <w:tr w:rsidR="00820C10" w:rsidRPr="00002C3C" w14:paraId="227E8B68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398E5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89</w:t>
            </w:r>
          </w:p>
        </w:tc>
        <w:tc>
          <w:tcPr>
            <w:tcW w:w="1716" w:type="dxa"/>
            <w:shd w:val="clear" w:color="auto" w:fill="FFFFFF"/>
          </w:tcPr>
          <w:p w14:paraId="0A3F5E15" w14:textId="1787FA3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B9D30B6" w14:textId="5E0E803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5AFBC" w14:textId="16295B3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62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3B83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aralicheniformis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BF8FB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F948F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58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71956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U570686</w:t>
            </w:r>
          </w:p>
        </w:tc>
      </w:tr>
      <w:tr w:rsidR="00820C10" w:rsidRPr="00002C3C" w14:paraId="124FF114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B6E49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92</w:t>
            </w:r>
          </w:p>
        </w:tc>
        <w:tc>
          <w:tcPr>
            <w:tcW w:w="1716" w:type="dxa"/>
            <w:shd w:val="clear" w:color="auto" w:fill="FFFFFF"/>
          </w:tcPr>
          <w:p w14:paraId="42A50429" w14:textId="5695DCF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26DDAB53" w14:textId="6D591AC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BECC3" w14:textId="686286E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63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66DD5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47218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DE5C1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264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7E9CB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T538580</w:t>
            </w:r>
          </w:p>
        </w:tc>
      </w:tr>
      <w:tr w:rsidR="00820C10" w:rsidRPr="00002C3C" w14:paraId="6A6215AF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E04DC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99</w:t>
            </w:r>
          </w:p>
        </w:tc>
        <w:tc>
          <w:tcPr>
            <w:tcW w:w="1716" w:type="dxa"/>
            <w:shd w:val="clear" w:color="auto" w:fill="FFFFFF"/>
          </w:tcPr>
          <w:p w14:paraId="6330EB88" w14:textId="4E4B3EF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746E8AD9" w14:textId="743F74E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R2A 1:10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13B582" w14:textId="2102687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64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27389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B3803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4B1CD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9D5F6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Z453072</w:t>
            </w:r>
          </w:p>
        </w:tc>
      </w:tr>
      <w:tr w:rsidR="00820C10" w:rsidRPr="00002C3C" w14:paraId="1FA281BE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E6D2E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C100</w:t>
            </w:r>
          </w:p>
        </w:tc>
        <w:tc>
          <w:tcPr>
            <w:tcW w:w="1716" w:type="dxa"/>
            <w:shd w:val="clear" w:color="auto" w:fill="FFFFFF"/>
          </w:tcPr>
          <w:p w14:paraId="3BDD3183" w14:textId="37BC0D0F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7838724" w14:textId="44E06F5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361A8C" w14:textId="4FD19D1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65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A547E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Halomona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</w:t>
            </w: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410A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BED4A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1785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KC934939</w:t>
            </w:r>
          </w:p>
        </w:tc>
      </w:tr>
      <w:tr w:rsidR="00820C10" w:rsidRPr="00002C3C" w14:paraId="3281394D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580B3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3</w:t>
            </w:r>
          </w:p>
        </w:tc>
        <w:tc>
          <w:tcPr>
            <w:tcW w:w="1716" w:type="dxa"/>
            <w:shd w:val="clear" w:color="auto" w:fill="FFFFFF"/>
          </w:tcPr>
          <w:p w14:paraId="244F5DC8" w14:textId="444DC52D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1189DBD0" w14:textId="02C75C6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36233" w14:textId="4BE4547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66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B05D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</w:t>
            </w: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C9FC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79E9B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01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06C35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CP063163</w:t>
            </w:r>
          </w:p>
        </w:tc>
      </w:tr>
      <w:tr w:rsidR="00820C10" w:rsidRPr="00002C3C" w14:paraId="19B33D93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7FFE2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4</w:t>
            </w:r>
          </w:p>
        </w:tc>
        <w:tc>
          <w:tcPr>
            <w:tcW w:w="1716" w:type="dxa"/>
            <w:shd w:val="clear" w:color="auto" w:fill="FFFFFF"/>
          </w:tcPr>
          <w:p w14:paraId="506BD8F9" w14:textId="7692292F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6D1B71C7" w14:textId="7AF624E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56347" w14:textId="70C267F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67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FE571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</w:t>
            </w: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60AF7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38C12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5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6A2D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W905618</w:t>
            </w:r>
          </w:p>
        </w:tc>
      </w:tr>
      <w:tr w:rsidR="00820C10" w:rsidRPr="00002C3C" w14:paraId="4A4204C4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4DEDD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6</w:t>
            </w:r>
          </w:p>
        </w:tc>
        <w:tc>
          <w:tcPr>
            <w:tcW w:w="1716" w:type="dxa"/>
            <w:shd w:val="clear" w:color="auto" w:fill="FFFFFF"/>
          </w:tcPr>
          <w:p w14:paraId="5C1653BC" w14:textId="6042E81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0F0CB152" w14:textId="10DBDD5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10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AA4F36" w14:textId="50E8D3A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69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AD98F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</w:t>
            </w: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321F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CAC47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3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FEAD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T673790</w:t>
            </w:r>
          </w:p>
        </w:tc>
      </w:tr>
      <w:tr w:rsidR="00820C10" w:rsidRPr="00002C3C" w14:paraId="203B7D1D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BD9CE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9</w:t>
            </w:r>
          </w:p>
        </w:tc>
        <w:tc>
          <w:tcPr>
            <w:tcW w:w="1716" w:type="dxa"/>
            <w:shd w:val="clear" w:color="auto" w:fill="FFFFFF"/>
          </w:tcPr>
          <w:p w14:paraId="46498246" w14:textId="01CF539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682EBAEF" w14:textId="5AD3F67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3A4C79" w14:textId="74FB4FB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70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49B0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</w:t>
            </w: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0BD93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8.07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99215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10B4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N998546</w:t>
            </w:r>
          </w:p>
        </w:tc>
      </w:tr>
      <w:tr w:rsidR="00820C10" w:rsidRPr="00002C3C" w14:paraId="7817E0AD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B89D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10</w:t>
            </w:r>
          </w:p>
        </w:tc>
        <w:tc>
          <w:tcPr>
            <w:tcW w:w="1716" w:type="dxa"/>
            <w:shd w:val="clear" w:color="auto" w:fill="FFFFFF"/>
          </w:tcPr>
          <w:p w14:paraId="5CA2B06F" w14:textId="09C5898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7EC8D9A" w14:textId="6B4D588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3E1CE" w14:textId="63C6425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71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9AA0D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</w:t>
            </w: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18F51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7FCB9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146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B28EA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KF441657</w:t>
            </w:r>
          </w:p>
        </w:tc>
      </w:tr>
      <w:tr w:rsidR="00820C10" w:rsidRPr="00002C3C" w14:paraId="46996F04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1353A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12</w:t>
            </w:r>
          </w:p>
        </w:tc>
        <w:tc>
          <w:tcPr>
            <w:tcW w:w="1716" w:type="dxa"/>
            <w:shd w:val="clear" w:color="auto" w:fill="FFFFFF"/>
          </w:tcPr>
          <w:p w14:paraId="0038D244" w14:textId="7A3A3EE2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1B370A55" w14:textId="11493DB5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CB217" w14:textId="5901200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72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C8EB5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8E09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CCC9F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155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6DAD2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N998546</w:t>
            </w:r>
          </w:p>
        </w:tc>
      </w:tr>
      <w:tr w:rsidR="00820C10" w:rsidRPr="00002C3C" w14:paraId="48F9FFC7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4B3D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14</w:t>
            </w:r>
          </w:p>
        </w:tc>
        <w:tc>
          <w:tcPr>
            <w:tcW w:w="1716" w:type="dxa"/>
            <w:shd w:val="clear" w:color="auto" w:fill="FFFFFF"/>
          </w:tcPr>
          <w:p w14:paraId="2522D50D" w14:textId="278B6D7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456D347" w14:textId="41D1115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4DCBB" w14:textId="29942B8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73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4DBA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EBA14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964A0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4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2BB5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KP178603</w:t>
            </w:r>
          </w:p>
        </w:tc>
      </w:tr>
      <w:tr w:rsidR="00820C10" w:rsidRPr="00002C3C" w14:paraId="50B79983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D642D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22</w:t>
            </w:r>
          </w:p>
        </w:tc>
        <w:tc>
          <w:tcPr>
            <w:tcW w:w="1716" w:type="dxa"/>
            <w:shd w:val="clear" w:color="auto" w:fill="FFFFFF"/>
          </w:tcPr>
          <w:p w14:paraId="69DDFC15" w14:textId="2AF22A4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1716" w:type="dxa"/>
            <w:shd w:val="clear" w:color="auto" w:fill="FFFFFF"/>
          </w:tcPr>
          <w:p w14:paraId="0D92F383" w14:textId="610C69F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F323B" w14:textId="01F4209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74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6F28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51F61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5A7EC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208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BFBCB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KP979476.1</w:t>
            </w:r>
          </w:p>
        </w:tc>
      </w:tr>
      <w:tr w:rsidR="00820C10" w:rsidRPr="00002C3C" w14:paraId="13799395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9190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24</w:t>
            </w:r>
          </w:p>
        </w:tc>
        <w:tc>
          <w:tcPr>
            <w:tcW w:w="1716" w:type="dxa"/>
            <w:shd w:val="clear" w:color="auto" w:fill="FFFFFF"/>
          </w:tcPr>
          <w:p w14:paraId="570821CA" w14:textId="274D5976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3FDAED2" w14:textId="37DA3AA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92AEC2" w14:textId="599493F9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75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473AA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haynesii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A2851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D7B9F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290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5181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NR_157609</w:t>
            </w:r>
          </w:p>
        </w:tc>
      </w:tr>
      <w:tr w:rsidR="00820C10" w:rsidRPr="00002C3C" w14:paraId="0435B416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F663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31</w:t>
            </w:r>
          </w:p>
        </w:tc>
        <w:tc>
          <w:tcPr>
            <w:tcW w:w="1716" w:type="dxa"/>
            <w:shd w:val="clear" w:color="auto" w:fill="FFFFFF"/>
          </w:tcPr>
          <w:p w14:paraId="56BF155E" w14:textId="5D6DD20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7843B677" w14:textId="798282C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A11077" w14:textId="26286F5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76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017FD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paralicheniformis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9165E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FBEE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61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4BE8F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U570686</w:t>
            </w:r>
          </w:p>
        </w:tc>
      </w:tr>
      <w:tr w:rsidR="00820C10" w:rsidRPr="00002C3C" w14:paraId="725B141F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4A6DB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36</w:t>
            </w:r>
          </w:p>
        </w:tc>
        <w:tc>
          <w:tcPr>
            <w:tcW w:w="1716" w:type="dxa"/>
            <w:shd w:val="clear" w:color="auto" w:fill="FFFFFF"/>
          </w:tcPr>
          <w:p w14:paraId="4E233E64" w14:textId="591ECE99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AD8F921" w14:textId="2ED975D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B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0928D" w14:textId="58BBE1F9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77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E2E91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Nafulsella</w:t>
            </w:r>
            <w:proofErr w:type="spellEnd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5D8B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80D3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85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8FF94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H279683</w:t>
            </w:r>
          </w:p>
        </w:tc>
      </w:tr>
      <w:tr w:rsidR="00820C10" w:rsidRPr="00002C3C" w14:paraId="267C42AA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FE8B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38</w:t>
            </w:r>
          </w:p>
        </w:tc>
        <w:tc>
          <w:tcPr>
            <w:tcW w:w="1716" w:type="dxa"/>
            <w:shd w:val="clear" w:color="auto" w:fill="FFFFFF"/>
          </w:tcPr>
          <w:p w14:paraId="3693AD3A" w14:textId="0DE8BA0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00FB586" w14:textId="3325622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10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2F8D46" w14:textId="30DA418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78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B734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920AC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B4C75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21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12EC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Z453072</w:t>
            </w:r>
          </w:p>
        </w:tc>
      </w:tr>
      <w:tr w:rsidR="00820C10" w:rsidRPr="00002C3C" w14:paraId="41B5047E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163A5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39</w:t>
            </w:r>
          </w:p>
        </w:tc>
        <w:tc>
          <w:tcPr>
            <w:tcW w:w="1716" w:type="dxa"/>
            <w:shd w:val="clear" w:color="auto" w:fill="FFFFFF"/>
          </w:tcPr>
          <w:p w14:paraId="13F7A3B0" w14:textId="3436188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980F191" w14:textId="5127216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10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C8F97D" w14:textId="35B3B05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79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18211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BAC37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EA01C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16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52FCB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T673836</w:t>
            </w:r>
          </w:p>
        </w:tc>
      </w:tr>
      <w:tr w:rsidR="00820C10" w:rsidRPr="00002C3C" w14:paraId="3390103D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7A28B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41</w:t>
            </w:r>
          </w:p>
        </w:tc>
        <w:tc>
          <w:tcPr>
            <w:tcW w:w="1716" w:type="dxa"/>
            <w:shd w:val="clear" w:color="auto" w:fill="FFFFFF"/>
          </w:tcPr>
          <w:p w14:paraId="63D80B50" w14:textId="1A56E4E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4EB6036D" w14:textId="6539BB1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10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78F79A" w14:textId="72C01A1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80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BFCA3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haynesii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BCFF0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FF2E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76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74A0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NR_157609</w:t>
            </w:r>
          </w:p>
        </w:tc>
      </w:tr>
      <w:tr w:rsidR="00820C10" w:rsidRPr="00002C3C" w14:paraId="0996F4FB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BCD4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42</w:t>
            </w:r>
          </w:p>
        </w:tc>
        <w:tc>
          <w:tcPr>
            <w:tcW w:w="1716" w:type="dxa"/>
            <w:shd w:val="clear" w:color="auto" w:fill="FFFFFF"/>
          </w:tcPr>
          <w:p w14:paraId="4244D0B4" w14:textId="12985C2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768DEFA" w14:textId="461AC8D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8DE8F6" w14:textId="37AE5E6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81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2F27F8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1D1FA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53F2E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98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977D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Z453072</w:t>
            </w:r>
          </w:p>
        </w:tc>
      </w:tr>
      <w:tr w:rsidR="00820C10" w:rsidRPr="00002C3C" w14:paraId="5F224F1B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41096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43</w:t>
            </w:r>
          </w:p>
        </w:tc>
        <w:tc>
          <w:tcPr>
            <w:tcW w:w="1716" w:type="dxa"/>
            <w:shd w:val="clear" w:color="auto" w:fill="FFFFFF"/>
          </w:tcPr>
          <w:p w14:paraId="6703A547" w14:textId="7A14A6D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01505CAD" w14:textId="43E5441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3053D" w14:textId="4D3EE7D3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82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BCFE5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76B30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BE5EA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15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1B0A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Z453072</w:t>
            </w:r>
          </w:p>
        </w:tc>
      </w:tr>
      <w:tr w:rsidR="00820C10" w:rsidRPr="00002C3C" w14:paraId="3446474A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41B33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44</w:t>
            </w:r>
          </w:p>
        </w:tc>
        <w:tc>
          <w:tcPr>
            <w:tcW w:w="1716" w:type="dxa"/>
            <w:shd w:val="clear" w:color="auto" w:fill="FFFFFF"/>
          </w:tcPr>
          <w:p w14:paraId="1E8CBBA5" w14:textId="0550D841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5610CC1" w14:textId="176A2D2F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865C10" w14:textId="03001638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83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6CC65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5C1ED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17603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99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2F67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Z453072</w:t>
            </w:r>
          </w:p>
        </w:tc>
      </w:tr>
      <w:tr w:rsidR="00820C10" w:rsidRPr="00002C3C" w14:paraId="7F4E8700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9B8B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R51</w:t>
            </w:r>
          </w:p>
        </w:tc>
        <w:tc>
          <w:tcPr>
            <w:tcW w:w="1716" w:type="dxa"/>
            <w:shd w:val="clear" w:color="auto" w:fill="FFFFFF"/>
          </w:tcPr>
          <w:p w14:paraId="6F31B25E" w14:textId="0984E2C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049D122" w14:textId="5F5414DA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A07F0D" w14:textId="6733261B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84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6FA81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4E61A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6C58F9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16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9E271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W130990</w:t>
            </w:r>
          </w:p>
        </w:tc>
      </w:tr>
      <w:tr w:rsidR="00820C10" w:rsidRPr="00002C3C" w14:paraId="3B1C6192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9E0F8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lastRenderedPageBreak/>
              <w:t>AWS10</w:t>
            </w:r>
          </w:p>
        </w:tc>
        <w:tc>
          <w:tcPr>
            <w:tcW w:w="1716" w:type="dxa"/>
            <w:shd w:val="clear" w:color="auto" w:fill="FFFFFF"/>
          </w:tcPr>
          <w:p w14:paraId="41378166" w14:textId="49FD73E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1716" w:type="dxa"/>
            <w:shd w:val="clear" w:color="auto" w:fill="FFFFFF"/>
          </w:tcPr>
          <w:p w14:paraId="716B5C1E" w14:textId="41FD8736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75424" w14:textId="1AE8D620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85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39A3B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haynesii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70C04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8CC60C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409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68FE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T789069.1</w:t>
            </w:r>
          </w:p>
        </w:tc>
      </w:tr>
      <w:tr w:rsidR="00820C10" w:rsidRPr="00002C3C" w14:paraId="5E1B3FE9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D7FC2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S12</w:t>
            </w:r>
          </w:p>
        </w:tc>
        <w:tc>
          <w:tcPr>
            <w:tcW w:w="1716" w:type="dxa"/>
            <w:shd w:val="clear" w:color="auto" w:fill="FFFFFF"/>
          </w:tcPr>
          <w:p w14:paraId="0C5C475D" w14:textId="1B53CC1F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7D68F705" w14:textId="0BAF5B6E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F11D0A" w14:textId="3EB9EA9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86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F3DD4D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haynesii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7DB68E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12880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95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0B71D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NR_157609</w:t>
            </w:r>
          </w:p>
        </w:tc>
      </w:tr>
      <w:tr w:rsidR="00820C10" w:rsidRPr="00002C3C" w14:paraId="29BC5B94" w14:textId="77777777" w:rsidTr="009A315B">
        <w:trPr>
          <w:trHeight w:val="20"/>
          <w:jc w:val="center"/>
        </w:trPr>
        <w:tc>
          <w:tcPr>
            <w:tcW w:w="10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6FC2C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S13</w:t>
            </w:r>
          </w:p>
        </w:tc>
        <w:tc>
          <w:tcPr>
            <w:tcW w:w="1716" w:type="dxa"/>
            <w:shd w:val="clear" w:color="auto" w:fill="FFFFFF"/>
          </w:tcPr>
          <w:p w14:paraId="34BDFE8F" w14:textId="78CA7004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shd w:val="clear" w:color="auto" w:fill="FFFFFF"/>
          </w:tcPr>
          <w:p w14:paraId="36D2F1B1" w14:textId="5B14C19D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8F62A6" w14:textId="3ED9710E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87</w:t>
            </w:r>
          </w:p>
        </w:tc>
        <w:tc>
          <w:tcPr>
            <w:tcW w:w="240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8296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haynesii</w:t>
            </w:r>
            <w:proofErr w:type="spellEnd"/>
          </w:p>
        </w:tc>
        <w:tc>
          <w:tcPr>
            <w:tcW w:w="124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EA6AD4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11293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96</w:t>
            </w:r>
          </w:p>
        </w:tc>
        <w:tc>
          <w:tcPr>
            <w:tcW w:w="180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6834B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NR_157609</w:t>
            </w:r>
          </w:p>
        </w:tc>
      </w:tr>
      <w:tr w:rsidR="00820C10" w:rsidRPr="00002C3C" w14:paraId="5ACFDCDB" w14:textId="77777777" w:rsidTr="009A315B">
        <w:trPr>
          <w:trHeight w:val="20"/>
          <w:jc w:val="center"/>
        </w:trPr>
        <w:tc>
          <w:tcPr>
            <w:tcW w:w="1001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20E97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WS14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shd w:val="clear" w:color="auto" w:fill="FFFFFF"/>
          </w:tcPr>
          <w:p w14:paraId="3974573E" w14:textId="0938307C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Cs/>
                <w:sz w:val="20"/>
                <w:szCs w:val="20"/>
              </w:rPr>
              <w:t>26</w:t>
            </w:r>
            <w:r w:rsidRPr="00002C3C">
              <w:rPr>
                <w:rFonts w:eastAsia="Times New Roman" w:cs="Times New Roman"/>
                <w:sz w:val="20"/>
                <w:szCs w:val="20"/>
              </w:rPr>
              <w:t>°C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shd w:val="clear" w:color="auto" w:fill="FFFFFF"/>
          </w:tcPr>
          <w:p w14:paraId="6301DFBA" w14:textId="46547FF9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R2A 3% NaCl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C677D1" w14:textId="558ED15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M472088</w:t>
            </w:r>
          </w:p>
        </w:tc>
        <w:tc>
          <w:tcPr>
            <w:tcW w:w="2406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EF7946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i/>
                <w:sz w:val="20"/>
                <w:szCs w:val="20"/>
              </w:rPr>
              <w:t>haynesii</w:t>
            </w:r>
            <w:proofErr w:type="spellEnd"/>
          </w:p>
        </w:tc>
        <w:tc>
          <w:tcPr>
            <w:tcW w:w="1244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0C3EEF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D71BC2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1396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50BF83" w14:textId="77777777" w:rsidR="00820C10" w:rsidRPr="00002C3C" w:rsidRDefault="00820C10" w:rsidP="004519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NR_157609</w:t>
            </w:r>
          </w:p>
        </w:tc>
      </w:tr>
    </w:tbl>
    <w:p w14:paraId="73589659" w14:textId="77777777" w:rsidR="00977B5D" w:rsidRPr="00002C3C" w:rsidRDefault="00977B5D" w:rsidP="004519F3">
      <w:pPr>
        <w:spacing w:before="0" w:after="0" w:line="360" w:lineRule="auto"/>
        <w:rPr>
          <w:rFonts w:eastAsia="Times New Roman" w:cs="Times New Roman"/>
          <w:sz w:val="20"/>
          <w:szCs w:val="20"/>
        </w:rPr>
      </w:pPr>
      <w:r w:rsidRPr="00002C3C">
        <w:rPr>
          <w:rFonts w:eastAsia="Times New Roman" w:cs="Times New Roman"/>
          <w:sz w:val="20"/>
          <w:szCs w:val="20"/>
        </w:rPr>
        <w:t>Final species-level assignments for the five strains selected for whole-genome sequencing (AWC2, AWC16, AWC57, AWC81, and AWS14) were confirmed using genome-based taxonomic analysis.</w:t>
      </w:r>
    </w:p>
    <w:p w14:paraId="7A0550A3" w14:textId="77777777" w:rsidR="00820C10" w:rsidRPr="00002C3C" w:rsidRDefault="00820C10" w:rsidP="00977B5D">
      <w:pPr>
        <w:spacing w:line="360" w:lineRule="auto"/>
        <w:rPr>
          <w:rFonts w:eastAsia="Times New Roman" w:cs="Times New Roman"/>
          <w:b/>
          <w:bCs/>
          <w:sz w:val="20"/>
          <w:szCs w:val="20"/>
        </w:rPr>
        <w:sectPr w:rsidR="00820C10" w:rsidRPr="00002C3C" w:rsidSect="009A315B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969EF7E" w14:textId="49C45976" w:rsidR="00977B5D" w:rsidRPr="00002C3C" w:rsidRDefault="00977B5D" w:rsidP="004519F3">
      <w:pPr>
        <w:spacing w:before="0" w:after="0" w:line="360" w:lineRule="auto"/>
        <w:jc w:val="both"/>
        <w:rPr>
          <w:rFonts w:eastAsia="Times New Roman" w:cs="Times New Roman"/>
        </w:rPr>
      </w:pPr>
      <w:r w:rsidRPr="00002C3C">
        <w:rPr>
          <w:rFonts w:cs="Times New Roman"/>
          <w:b/>
          <w:szCs w:val="24"/>
        </w:rPr>
        <w:lastRenderedPageBreak/>
        <w:t xml:space="preserve">Supplementary </w:t>
      </w:r>
      <w:r w:rsidRPr="00002C3C">
        <w:rPr>
          <w:rFonts w:eastAsia="Times New Roman" w:cs="Times New Roman"/>
          <w:b/>
        </w:rPr>
        <w:t>Table 3</w:t>
      </w:r>
      <w:r w:rsidRPr="00002C3C">
        <w:rPr>
          <w:rFonts w:eastAsia="Times New Roman" w:cs="Times New Roman"/>
          <w:b/>
          <w:bCs/>
        </w:rPr>
        <w:t>.</w:t>
      </w:r>
      <w:r w:rsidRPr="00002C3C">
        <w:rPr>
          <w:rFonts w:eastAsia="Times New Roman" w:cs="Times New Roman"/>
        </w:rPr>
        <w:t xml:space="preserve"> Carbohydrate active enzyme annotations for the five selected strains isolated from Al Wahbah Crater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704"/>
        <w:gridCol w:w="543"/>
        <w:gridCol w:w="1164"/>
        <w:gridCol w:w="543"/>
        <w:gridCol w:w="1164"/>
        <w:gridCol w:w="543"/>
        <w:gridCol w:w="1267"/>
        <w:gridCol w:w="543"/>
        <w:gridCol w:w="1267"/>
        <w:gridCol w:w="543"/>
        <w:gridCol w:w="1079"/>
      </w:tblGrid>
      <w:tr w:rsidR="00977B5D" w:rsidRPr="00002C3C" w14:paraId="6821A2D3" w14:textId="77777777" w:rsidTr="00B27979">
        <w:trPr>
          <w:trHeight w:val="360"/>
          <w:tblHeader/>
        </w:trPr>
        <w:tc>
          <w:tcPr>
            <w:tcW w:w="704" w:type="dxa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57DC1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62BCE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 xml:space="preserve">AWC2 </w:t>
            </w:r>
            <w:r w:rsidRPr="00002C3C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b/>
                <w:i/>
                <w:sz w:val="20"/>
                <w:szCs w:val="20"/>
              </w:rPr>
              <w:t>spizizenii</w:t>
            </w:r>
            <w:proofErr w:type="spellEnd"/>
          </w:p>
        </w:tc>
        <w:tc>
          <w:tcPr>
            <w:tcW w:w="1707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B5DBF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 xml:space="preserve">AWC16 </w:t>
            </w:r>
            <w:r w:rsidRPr="00002C3C">
              <w:rPr>
                <w:rFonts w:eastAsia="Times New Roman" w:cs="Times New Roman"/>
                <w:b/>
                <w:i/>
                <w:sz w:val="20"/>
                <w:szCs w:val="20"/>
              </w:rPr>
              <w:t>Bacillus cereus</w:t>
            </w:r>
          </w:p>
        </w:tc>
        <w:tc>
          <w:tcPr>
            <w:tcW w:w="1810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82F0C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 xml:space="preserve">AWC57 </w:t>
            </w:r>
            <w:r w:rsidRPr="00002C3C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b/>
                <w:i/>
                <w:sz w:val="20"/>
                <w:szCs w:val="20"/>
              </w:rPr>
              <w:t>vallismortis</w:t>
            </w:r>
            <w:proofErr w:type="spellEnd"/>
          </w:p>
        </w:tc>
        <w:tc>
          <w:tcPr>
            <w:tcW w:w="1810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19DDA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 xml:space="preserve">AWC81 </w:t>
            </w:r>
            <w:r w:rsidRPr="00002C3C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b/>
                <w:i/>
                <w:sz w:val="20"/>
                <w:szCs w:val="20"/>
              </w:rPr>
              <w:t>vallismortis</w:t>
            </w:r>
            <w:proofErr w:type="spellEnd"/>
          </w:p>
        </w:tc>
        <w:tc>
          <w:tcPr>
            <w:tcW w:w="1622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17A67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 xml:space="preserve">AWS14 </w:t>
            </w:r>
            <w:r w:rsidRPr="00002C3C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eastAsia="Times New Roman" w:cs="Times New Roman"/>
                <w:b/>
                <w:i/>
                <w:sz w:val="20"/>
                <w:szCs w:val="20"/>
              </w:rPr>
              <w:t>haynesii</w:t>
            </w:r>
            <w:proofErr w:type="spellEnd"/>
          </w:p>
        </w:tc>
      </w:tr>
      <w:tr w:rsidR="00977B5D" w:rsidRPr="00002C3C" w14:paraId="573C7329" w14:textId="77777777" w:rsidTr="00B27979">
        <w:trPr>
          <w:trHeight w:val="345"/>
          <w:tblHeader/>
        </w:trPr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05796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CF4A8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EC</w:t>
            </w:r>
            <w:r w:rsidRPr="00002C3C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2785D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Activity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095D8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EC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B18EA8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Activity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AA15D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EC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D60ED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Activity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C2C67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EC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0501E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Activity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E93E5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EC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CA1EB" w14:textId="77777777" w:rsidR="00977B5D" w:rsidRPr="00002C3C" w:rsidRDefault="00977B5D" w:rsidP="004519F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02C3C">
              <w:rPr>
                <w:rFonts w:eastAsia="Times New Roman" w:cs="Times New Roman"/>
                <w:b/>
                <w:sz w:val="20"/>
                <w:szCs w:val="20"/>
              </w:rPr>
              <w:t>Activity</w:t>
            </w:r>
          </w:p>
        </w:tc>
      </w:tr>
      <w:tr w:rsidR="00977B5D" w:rsidRPr="00002C3C" w14:paraId="1C06A4DA" w14:textId="77777777" w:rsidTr="00B27979">
        <w:trPr>
          <w:trHeight w:val="345"/>
        </w:trPr>
        <w:tc>
          <w:tcPr>
            <w:tcW w:w="704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ACDF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Transferases</w:t>
            </w:r>
          </w:p>
        </w:tc>
        <w:tc>
          <w:tcPr>
            <w:tcW w:w="543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CC0B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B197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glycogen phosphorylase</w:t>
            </w:r>
          </w:p>
        </w:tc>
        <w:tc>
          <w:tcPr>
            <w:tcW w:w="543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C6E9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AEBC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glycogen phosphorylase</w:t>
            </w:r>
          </w:p>
        </w:tc>
        <w:tc>
          <w:tcPr>
            <w:tcW w:w="543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3D3C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</w:t>
            </w:r>
          </w:p>
        </w:tc>
        <w:tc>
          <w:tcPr>
            <w:tcW w:w="1267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FA89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glycogen phosphorylase</w:t>
            </w:r>
          </w:p>
        </w:tc>
        <w:tc>
          <w:tcPr>
            <w:tcW w:w="543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3B76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</w:t>
            </w:r>
          </w:p>
        </w:tc>
        <w:tc>
          <w:tcPr>
            <w:tcW w:w="1267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E7D6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glycogen phosphorylase</w:t>
            </w:r>
          </w:p>
        </w:tc>
        <w:tc>
          <w:tcPr>
            <w:tcW w:w="543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E5DC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</w:t>
            </w:r>
          </w:p>
        </w:tc>
        <w:tc>
          <w:tcPr>
            <w:tcW w:w="1079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02E8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glycogen phosphorylase</w:t>
            </w:r>
          </w:p>
        </w:tc>
      </w:tr>
      <w:tr w:rsidR="00977B5D" w:rsidRPr="00002C3C" w14:paraId="23710933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EF99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8F64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0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C1FD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levansucr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F2BB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0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BE6F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levansucr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7638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0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1D97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levansucr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025D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0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75AE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levansucr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72E8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29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1C0D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urein polymerase</w:t>
            </w:r>
          </w:p>
        </w:tc>
      </w:tr>
      <w:tr w:rsidR="00977B5D" w:rsidRPr="00002C3C" w14:paraId="3BA94489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AA95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04BB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8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4CF9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1,4-glucan branching enzym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DC61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8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4B36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1,4-glucan branching enzym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32A7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8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2124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1,4-glucan branching enzym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49E0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8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EBFF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1,4-glucan branching enzym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74FA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18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6B8B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1,4-glucan branching enzyme</w:t>
            </w:r>
          </w:p>
        </w:tc>
      </w:tr>
      <w:tr w:rsidR="00977B5D" w:rsidRPr="00002C3C" w14:paraId="15BD9536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6FF8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4D97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21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8AA9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starch glucosyltransf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61BD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21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6893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starch glucosyltransf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A6D0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21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6576F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starch glucosyltransf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92B2C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21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0971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starch glucosyltransf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031C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21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3826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starch glucosyltransferase</w:t>
            </w:r>
          </w:p>
        </w:tc>
      </w:tr>
      <w:tr w:rsidR="00977B5D" w:rsidRPr="00002C3C" w14:paraId="0960BD19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2078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B7370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25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807B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-alpha-glucanotransf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C424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25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79F5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-alpha-glucanotransf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8CF0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25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C2EF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-alpha-glucanotransf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3972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25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F959B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-alpha-glucanotransf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409C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25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76BD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-alpha-glucanotransferase</w:t>
            </w:r>
          </w:p>
        </w:tc>
      </w:tr>
      <w:tr w:rsidR="00977B5D" w:rsidRPr="00002C3C" w14:paraId="3D9C29EE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31F1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C288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8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C340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altose phosphory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436E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2.4.1.8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BE1C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altose phosphoryl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1C4F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F307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3508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4F1D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F3BD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7ACC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555E8546" w14:textId="77777777" w:rsidTr="00B27979">
        <w:trPr>
          <w:trHeight w:val="31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16EE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Hydrolases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916F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1.1.6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2192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cetylester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AF15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85A3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amy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A974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1.1.7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A2C5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cetylxylan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est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43CF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1.1.7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348B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cetylxylan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est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85EE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EA5E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amylase</w:t>
            </w:r>
          </w:p>
        </w:tc>
      </w:tr>
      <w:tr w:rsidR="00977B5D" w:rsidRPr="00002C3C" w14:paraId="1946C04F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BB4C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33B2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1.1.72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0AFC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cetylxylan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est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4BEC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0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8F0A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ligo-a-1,6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50E4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0E0C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amy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C143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0B80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amy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1D9C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0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BDE2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ligo-a-1,6-glucosidase</w:t>
            </w:r>
          </w:p>
        </w:tc>
      </w:tr>
      <w:tr w:rsidR="00977B5D" w:rsidRPr="00002C3C" w14:paraId="04E7F901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4C626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6E83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1.1.7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89DE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feruloyl ester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E07F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20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4B49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 xml:space="preserve">iso 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primeverose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>-producing oligo xyloglucan hydro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2177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0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A489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ligo-a-1,6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0342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0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CBD5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ligo-a-1,6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7927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2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B729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chitosanase</w:t>
            </w:r>
          </w:p>
        </w:tc>
      </w:tr>
      <w:tr w:rsidR="00977B5D" w:rsidRPr="00002C3C" w14:paraId="658A2554" w14:textId="77777777" w:rsidTr="00B27979">
        <w:trPr>
          <w:trHeight w:val="61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84F4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69F0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EAA0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amy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D9F0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22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A397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altose-6-phosphate 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A677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2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0EC2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altose-6-phosphate 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10B9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2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6246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altose-6-phosphate 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0468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3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DCC0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altogenic a-amylase</w:t>
            </w:r>
          </w:p>
        </w:tc>
      </w:tr>
      <w:tr w:rsidR="00977B5D" w:rsidRPr="00002C3C" w14:paraId="6269D85D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6E51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FEB4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0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15AD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oligo-a-1,6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7648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2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7F77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chitos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CC7B9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D81D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chitos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B850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B288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chitos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F55E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5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E7C7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neopullulanase</w:t>
            </w:r>
            <w:proofErr w:type="spellEnd"/>
          </w:p>
        </w:tc>
      </w:tr>
      <w:tr w:rsidR="00977B5D" w:rsidRPr="00002C3C" w14:paraId="63F69AB7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E60A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E734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22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8723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altose-6-phosphate 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337A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B8D1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altogenic a-amy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0696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6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830D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glucuronoarabinoxylan-specific endo-b-1,4-xyl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595B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6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CCAA5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glucuronoarabinoxylan-specific endo-b-1,4-xyl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00CB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4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3E5E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chitinase</w:t>
            </w:r>
          </w:p>
        </w:tc>
      </w:tr>
      <w:tr w:rsidR="00977B5D" w:rsidRPr="00002C3C" w14:paraId="767E7210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A3E3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2893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2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7FC9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chitos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53253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5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7BDC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neopullul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8F68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5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6748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fructan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β-(2,1)-fructosidase/1-exohydro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156E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5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0B3E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fructan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β-(2,1)-fructosidase/1-exohydro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2EE8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7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6693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ysozyme</w:t>
            </w:r>
          </w:p>
        </w:tc>
      </w:tr>
      <w:tr w:rsidR="00977B5D" w:rsidRPr="00002C3C" w14:paraId="2EEEDE6E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AB3E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50BA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BB71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maltogenic a-amy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BCF8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4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4AC7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chiti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9C70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0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3F61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46E7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0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F18E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B6D4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0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BECF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glucosidase</w:t>
            </w:r>
          </w:p>
        </w:tc>
      </w:tr>
      <w:tr w:rsidR="00977B5D" w:rsidRPr="00002C3C" w14:paraId="7ED2BEA8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7F0D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00C0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35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A35C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neopullul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E910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5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D883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fructan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β-(2,1)-fructosidase/1-exohydro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E757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1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C98B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B797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1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F09D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A625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1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C660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glucosidase</w:t>
            </w:r>
          </w:p>
        </w:tc>
      </w:tr>
      <w:tr w:rsidR="00977B5D" w:rsidRPr="00002C3C" w14:paraId="297F8589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921F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A344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5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4D01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fructan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β-(2,1)-fructosidase/1-exohydro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F56E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7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581E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ysozym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57EA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83FD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α-galact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68C1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894B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α-galact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ED65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6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1FD4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fructofuranosidase</w:t>
            </w:r>
            <w:proofErr w:type="spellEnd"/>
          </w:p>
        </w:tc>
      </w:tr>
      <w:tr w:rsidR="00977B5D" w:rsidRPr="00002C3C" w14:paraId="7853D87C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2975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48B6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0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5652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68ED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76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2A9B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 xml:space="preserve">reducing end-acting 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cellobiohydrol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6BD7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0014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galact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D183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5FA2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galact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96DC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33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6129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mylo-alpha-1,6-glucosidase</w:t>
            </w:r>
          </w:p>
        </w:tc>
      </w:tr>
      <w:tr w:rsidR="00977B5D" w:rsidRPr="00002C3C" w14:paraId="7A4779BA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4FEA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99B2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1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18B7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F665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177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4D31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α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xylos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2225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6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D5F4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invert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C9BD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6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3E67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fructofuranos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D4F2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4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16E0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4-glucanase</w:t>
            </w:r>
          </w:p>
        </w:tc>
      </w:tr>
      <w:tr w:rsidR="00977B5D" w:rsidRPr="00002C3C" w14:paraId="53CB72B9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5DDB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6923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2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4035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α-galact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05B9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0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6CB4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0722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3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901F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mylo-alpha-1,6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D1D7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3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176E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mylo-alpha-1,6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AD5E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41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DE1C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pullulanase</w:t>
            </w:r>
            <w:proofErr w:type="spellEnd"/>
          </w:p>
        </w:tc>
      </w:tr>
      <w:tr w:rsidR="00977B5D" w:rsidRPr="00002C3C" w14:paraId="2FCC531D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CFE7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B249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6F33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galact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D80B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1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EB58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6005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37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7C15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xylan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1,4-b-xyl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178E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37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9172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xylan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1,4-b-xyl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9309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54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913E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cyclo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maltodextrin</w:t>
            </w:r>
          </w:p>
        </w:tc>
      </w:tr>
      <w:tr w:rsidR="00977B5D" w:rsidRPr="00002C3C" w14:paraId="245117B4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D581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9ABB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6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E911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fructofuranos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1A70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2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198C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α-galact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FC17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4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DFFF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4-gluc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2A69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4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DB73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4-gluc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B647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8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A2A2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Isoamylase</w:t>
            </w:r>
            <w:proofErr w:type="spellEnd"/>
          </w:p>
        </w:tc>
      </w:tr>
      <w:tr w:rsidR="00977B5D" w:rsidRPr="00002C3C" w14:paraId="4D5D1EB7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72AE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6E4C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3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4350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mylo-alpha-1,6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271E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8A58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galact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1FFA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41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8C56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pullul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A4BF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41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2635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pullul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98AB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0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BA2B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gluco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dextranase</w:t>
            </w:r>
          </w:p>
        </w:tc>
      </w:tr>
      <w:tr w:rsidR="00977B5D" w:rsidRPr="00002C3C" w14:paraId="6AAF0A1B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0381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4632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37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CD41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xylan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1,4-b-xyl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1590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26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1909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invert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43D3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5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DD48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N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cetylhexosamin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6E2B0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5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6C25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N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cetylhexosamin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9EF4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3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E2E3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3-1,4-glucanase</w:t>
            </w:r>
          </w:p>
        </w:tc>
      </w:tr>
      <w:tr w:rsidR="00977B5D" w:rsidRPr="00002C3C" w14:paraId="1816B6DE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394C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EC65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4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BFF1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4-gluc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5655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3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D10C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mylo-alpha-1,6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A2E4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55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F827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L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rabinofuranos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DBD9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55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E3A7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L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rabinofuranos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4E7E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5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257F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6-phospho-β-galactosidase</w:t>
            </w:r>
          </w:p>
        </w:tc>
      </w:tr>
      <w:tr w:rsidR="00977B5D" w:rsidRPr="00002C3C" w14:paraId="0E2CA162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2255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F210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41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383C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pullul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4436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37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A06B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xylan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1,4-b-xyl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10FEA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590B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3(4)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gluc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DFD6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FE78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3(4)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gluc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146D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6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6523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6-phospho-β-glucosidase</w:t>
            </w:r>
          </w:p>
        </w:tc>
      </w:tr>
      <w:tr w:rsidR="00977B5D" w:rsidRPr="00002C3C" w14:paraId="7D68E6D5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7F62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C2AC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52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2465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N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cetylhexosamin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0A7C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4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278E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β-1,4-gluc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430E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4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597C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2,6-fructan 6-levanbiohydro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BFF5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4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05F5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2,6-fructan 6-levanbiohydro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73EB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3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4CBFD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002C3C">
              <w:rPr>
                <w:rFonts w:eastAsia="Times New Roman" w:cs="Times New Roman"/>
                <w:sz w:val="20"/>
                <w:szCs w:val="20"/>
              </w:rPr>
              <w:t>a,a</w:t>
            </w:r>
            <w:proofErr w:type="gramEnd"/>
            <w:r w:rsidRPr="00002C3C">
              <w:rPr>
                <w:rFonts w:eastAsia="Times New Roman" w:cs="Times New Roman"/>
                <w:sz w:val="20"/>
                <w:szCs w:val="20"/>
              </w:rPr>
              <w:t>-trehalose-6-phosphate hydrolase</w:t>
            </w:r>
          </w:p>
        </w:tc>
      </w:tr>
      <w:tr w:rsidR="00977B5D" w:rsidRPr="00002C3C" w14:paraId="0FC9C771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C750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1C2B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54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6C88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cyclo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maltodextrin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7E72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41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B32D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pullul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9FEA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5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B2E7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lev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1CD3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5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99B5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lev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9C1A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8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639F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maltohexaose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>-producing a-amylase</w:t>
            </w:r>
          </w:p>
        </w:tc>
      </w:tr>
      <w:tr w:rsidR="00977B5D" w:rsidRPr="00002C3C" w14:paraId="530E9921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4FB5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A0DE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55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4D2C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L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rabinofuranos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5FC8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45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656C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glucosylceram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D15C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906D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3-1,4-gluc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89C5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2392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3-1,4-gluc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66F2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5.4.99.11</w:t>
            </w: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2B53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isomaltulose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synthase</w:t>
            </w:r>
          </w:p>
        </w:tc>
      </w:tr>
      <w:tr w:rsidR="00977B5D" w:rsidRPr="00002C3C" w14:paraId="15EF333E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56FE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23CB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F3B6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3(4)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gluc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7985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52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D2AD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N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cetylhexosamin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121A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8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5735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mann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7933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8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8B74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mannanase</w:t>
            </w:r>
            <w:proofErr w:type="spellEnd"/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BB4A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F05D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3C8714F0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D95D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AE59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4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60B4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2,6-fructan 6-levanbiohydro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B523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54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BE2DB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cyclo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maltodextrin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CE3F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1E7F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1,4-beta-xyl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E121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9620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β-1,4-xylan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1DC8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57C1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23A7DF37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B221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6A8B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5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3335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lev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5A00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55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8AC9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a-L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arabinofuranosid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30A3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0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B60C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exo-inuli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D98A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0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6F69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exo-inulinase</w:t>
            </w:r>
            <w:proofErr w:type="spellEnd"/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F059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5C8D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32980F14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B106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12DE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0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C270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gluco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dextr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2256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12BB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3(4)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gluc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7FDA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5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9C8A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6-phospho-β-galact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38D3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5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DCCC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6-phospho-β-galactosid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4C40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232E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1617A0F6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7447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5A46A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60C3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b-1,3-1,4-gluc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FDB8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4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55DF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2,6-fructan 6-levanbiohydro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30DC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6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595C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6-phospho-β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04D2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6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DE60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6-phospho-β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D9DC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B17A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62FBF761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6CCD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E2FC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8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B919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mann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C9BA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65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C3B0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leva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20C0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566F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002C3C">
              <w:rPr>
                <w:rFonts w:eastAsia="Times New Roman" w:cs="Times New Roman"/>
                <w:sz w:val="20"/>
                <w:szCs w:val="20"/>
              </w:rPr>
              <w:t>a,a</w:t>
            </w:r>
            <w:proofErr w:type="gramEnd"/>
            <w:r w:rsidRPr="00002C3C">
              <w:rPr>
                <w:rFonts w:eastAsia="Times New Roman" w:cs="Times New Roman"/>
                <w:sz w:val="20"/>
                <w:szCs w:val="20"/>
              </w:rPr>
              <w:t>-trehalose-6-phosphate hydro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C624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244D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002C3C">
              <w:rPr>
                <w:rFonts w:eastAsia="Times New Roman" w:cs="Times New Roman"/>
                <w:sz w:val="20"/>
                <w:szCs w:val="20"/>
              </w:rPr>
              <w:t>a,a</w:t>
            </w:r>
            <w:proofErr w:type="gramEnd"/>
            <w:r w:rsidRPr="00002C3C">
              <w:rPr>
                <w:rFonts w:eastAsia="Times New Roman" w:cs="Times New Roman"/>
                <w:sz w:val="20"/>
                <w:szCs w:val="20"/>
              </w:rPr>
              <w:t>-trehalose-6-phosphate hydrol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87F5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926A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5C1DE7E4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E3EF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29E2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A84A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1,4-beta-xyl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FDAE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0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CA5E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gluco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dextr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589A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9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E935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a-1,5-L-arabin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89D3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9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3606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a-1,5-L-arabinan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6362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8046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3971E787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5F51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73B7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0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1C14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exo-inuli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0278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9D12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lichenin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A380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3A4C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5506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9EDF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AC3D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8084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0D11DE65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C032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2CD1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5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2828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6-phospho-β-galact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593F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4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9287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glucan 1,4-β-glucosid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1681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4246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59DF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B0EE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7E13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84D1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784E8520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D924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1492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6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FCF6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6-phospho-β-glucosid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3B7C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78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BD64C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β-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mannanase</w:t>
            </w:r>
            <w:proofErr w:type="spellEnd"/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1146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99D2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E096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B0FF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055A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1C9F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34F268EE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6042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99D5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9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5D85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β-1,4-galact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A45B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281A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β-1,4-xylan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5F37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ABEE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9879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495F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AB95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6164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3583FE9D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04DF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AB34C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567E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002C3C">
              <w:rPr>
                <w:rFonts w:eastAsia="Times New Roman" w:cs="Times New Roman"/>
                <w:sz w:val="20"/>
                <w:szCs w:val="20"/>
              </w:rPr>
              <w:t>a,a</w:t>
            </w:r>
            <w:proofErr w:type="gramEnd"/>
            <w:r w:rsidRPr="00002C3C">
              <w:rPr>
                <w:rFonts w:eastAsia="Times New Roman" w:cs="Times New Roman"/>
                <w:sz w:val="20"/>
                <w:szCs w:val="20"/>
              </w:rPr>
              <w:t>-trehalose-6-phosphate hydrol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0C59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0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816A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exo-inulinase</w:t>
            </w:r>
            <w:proofErr w:type="spellEnd"/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AE44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56F0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178E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8C89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4B81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7967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65EAF453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BAD6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7C5C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9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BEF3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a-1,5-L-arabin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5BF9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5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4DCA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6-phospho-β-galactosid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2AF3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9A18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7C21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DCFB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64D6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49C3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194A7235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C136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05A6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956C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1BDB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6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9127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6-phospho-β-glucosid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737E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8615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C6C2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DEA8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C5A6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5BF5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15B2FA7D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C098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7968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6A23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AFF4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89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F85E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β-1,4-galactan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0E39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79DD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F7C0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6DFF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B712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1D91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4E2C537E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055C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8120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97D9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4409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1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F550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cellobiohydrolase</w:t>
            </w:r>
            <w:proofErr w:type="spellEnd"/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E85E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4A36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D52C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D642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7E72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B01A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4E46EF43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BD61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1684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B4F6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1FEC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8FD4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002C3C">
              <w:rPr>
                <w:rFonts w:eastAsia="Times New Roman" w:cs="Times New Roman"/>
                <w:sz w:val="20"/>
                <w:szCs w:val="20"/>
              </w:rPr>
              <w:t>a,a</w:t>
            </w:r>
            <w:proofErr w:type="gramEnd"/>
            <w:r w:rsidRPr="00002C3C">
              <w:rPr>
                <w:rFonts w:eastAsia="Times New Roman" w:cs="Times New Roman"/>
                <w:sz w:val="20"/>
                <w:szCs w:val="20"/>
              </w:rPr>
              <w:t>-trehalose-6-phosphate hydrol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866F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35FC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E692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3D8F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8AFD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D9E1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4B77A63E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5B07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E7D0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F1BD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B8D5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8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985E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maltohexaose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>-producing a-amyl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336E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E0E0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D727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D417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4F38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E791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3E0149DB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1784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0413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3AE4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0DF7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3.2.1.99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88DC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endo-a-1,5-L-arabinan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3C6B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B0F8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F9EF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212F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D7DA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9F17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7861C10A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B386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01CE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11D43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C634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9E07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4A26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D7F2B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7E68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450F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1FD5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12A5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514053FA" w14:textId="77777777" w:rsidTr="00B27979">
        <w:trPr>
          <w:trHeight w:val="31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7856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Lyases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4D7E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.2.2.2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B371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pectate ly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E6C50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.2.2.2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E20E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pectate ly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1816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.2.2.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E48C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pectate ly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BBA80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.2.2.2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A004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pectate lyase</w:t>
            </w: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9F85D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9EDA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5F4CA7E3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26BE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2145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.2.2.2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454B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 xml:space="preserve">rhamnogalacturonan 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endoly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36A1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.2.2.23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8E9D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 xml:space="preserve">rhamnogalacturonan 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endoly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EB00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.2.2.2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3996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 xml:space="preserve">rhamnogalacturonan 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endoly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0688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.2.2.23</w:t>
            </w: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786D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 xml:space="preserve">rhamnogalacturonan </w:t>
            </w: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endolyase</w:t>
            </w:r>
            <w:proofErr w:type="spellEnd"/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BF676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AF45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3AD7A27E" w14:textId="77777777" w:rsidTr="00B27979">
        <w:trPr>
          <w:trHeight w:val="345"/>
        </w:trPr>
        <w:tc>
          <w:tcPr>
            <w:tcW w:w="70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19A1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12A0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698A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A079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4.2.2.9</w:t>
            </w:r>
          </w:p>
        </w:tc>
        <w:tc>
          <w:tcPr>
            <w:tcW w:w="11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31BE7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exo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>-polygalacturonate lyase</w:t>
            </w:r>
          </w:p>
        </w:tc>
        <w:tc>
          <w:tcPr>
            <w:tcW w:w="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24F25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343A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7A8F4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94419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65A6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73421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7B5D" w:rsidRPr="00002C3C" w14:paraId="36308ACD" w14:textId="77777777" w:rsidTr="00B27979">
        <w:trPr>
          <w:trHeight w:val="315"/>
        </w:trPr>
        <w:tc>
          <w:tcPr>
            <w:tcW w:w="704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FF4EF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Isomerases</w:t>
            </w:r>
          </w:p>
        </w:tc>
        <w:tc>
          <w:tcPr>
            <w:tcW w:w="543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47B9E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5.4.99.11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753E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isomaltulose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543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AE0B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002C3C">
              <w:rPr>
                <w:rFonts w:eastAsia="Times New Roman" w:cs="Times New Roman"/>
                <w:sz w:val="20"/>
                <w:szCs w:val="20"/>
              </w:rPr>
              <w:t>5.4.99.11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AD858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02C3C">
              <w:rPr>
                <w:rFonts w:eastAsia="Times New Roman" w:cs="Times New Roman"/>
                <w:sz w:val="20"/>
                <w:szCs w:val="20"/>
              </w:rPr>
              <w:t>isomaltulose</w:t>
            </w:r>
            <w:proofErr w:type="spellEnd"/>
            <w:r w:rsidRPr="00002C3C">
              <w:rPr>
                <w:rFonts w:eastAsia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543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A6CF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397D2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44DCC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9645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tcBorders>
              <w:bottom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B90FB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25E78A" w14:textId="77777777" w:rsidR="00977B5D" w:rsidRPr="00002C3C" w:rsidRDefault="00977B5D" w:rsidP="004519F3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46F8A305" w14:textId="38F37A32" w:rsidR="00977B5D" w:rsidRPr="00002C3C" w:rsidRDefault="00977B5D" w:rsidP="004519F3">
      <w:pPr>
        <w:spacing w:before="0" w:after="0" w:line="360" w:lineRule="auto"/>
        <w:rPr>
          <w:rFonts w:eastAsia="Times New Roman" w:cs="Times New Roman"/>
          <w:sz w:val="20"/>
          <w:szCs w:val="20"/>
        </w:rPr>
      </w:pPr>
      <w:r w:rsidRPr="00002C3C">
        <w:rPr>
          <w:rFonts w:eastAsia="Times New Roman" w:cs="Times New Roman"/>
          <w:sz w:val="20"/>
          <w:szCs w:val="20"/>
          <w:vertAlign w:val="superscript"/>
        </w:rPr>
        <w:t>1</w:t>
      </w:r>
      <w:r w:rsidRPr="00002C3C">
        <w:rPr>
          <w:rFonts w:eastAsia="Times New Roman" w:cs="Times New Roman"/>
          <w:sz w:val="20"/>
          <w:szCs w:val="20"/>
        </w:rPr>
        <w:t>The EC columns present the identification number in the Enzyme Commission numbering system for each enzyme.</w:t>
      </w:r>
    </w:p>
    <w:p w14:paraId="646F9342" w14:textId="77777777" w:rsidR="00820C10" w:rsidRPr="00002C3C" w:rsidRDefault="00820C10" w:rsidP="00820C10">
      <w:pPr>
        <w:spacing w:line="360" w:lineRule="auto"/>
        <w:rPr>
          <w:rFonts w:eastAsia="Times New Roman" w:cs="Times New Roman"/>
          <w:sz w:val="20"/>
          <w:szCs w:val="20"/>
        </w:rPr>
      </w:pPr>
    </w:p>
    <w:p w14:paraId="4B92C232" w14:textId="74C7AAD5" w:rsidR="00977B5D" w:rsidRPr="00002C3C" w:rsidRDefault="00977B5D" w:rsidP="00820C10">
      <w:pPr>
        <w:spacing w:before="0" w:after="0" w:line="360" w:lineRule="auto"/>
        <w:rPr>
          <w:rFonts w:cs="Times New Roman"/>
        </w:rPr>
      </w:pPr>
      <w:r w:rsidRPr="00002C3C">
        <w:rPr>
          <w:rFonts w:cs="Times New Roman"/>
          <w:b/>
          <w:szCs w:val="24"/>
        </w:rPr>
        <w:t xml:space="preserve">Supplementary </w:t>
      </w:r>
      <w:r w:rsidRPr="00002C3C">
        <w:rPr>
          <w:rFonts w:eastAsia="Times New Roman" w:cs="Times New Roman"/>
          <w:b/>
        </w:rPr>
        <w:t>Table 4</w:t>
      </w:r>
      <w:r w:rsidRPr="00002C3C">
        <w:rPr>
          <w:rFonts w:cs="Times New Roman"/>
          <w:b/>
        </w:rPr>
        <w:t>.</w:t>
      </w:r>
      <w:r w:rsidRPr="00002C3C">
        <w:rPr>
          <w:rFonts w:cs="Times New Roman"/>
        </w:rPr>
        <w:t xml:space="preserve"> Annotations of secondary metabolite biosynthesis gene clusters for the selected strains isolated from Al Wahbah Crater.</w:t>
      </w:r>
    </w:p>
    <w:tbl>
      <w:tblPr>
        <w:tblW w:w="8775" w:type="dxa"/>
        <w:tblLayout w:type="fixed"/>
        <w:tblLook w:val="0600" w:firstRow="0" w:lastRow="0" w:firstColumn="0" w:lastColumn="0" w:noHBand="1" w:noVBand="1"/>
      </w:tblPr>
      <w:tblGrid>
        <w:gridCol w:w="1365"/>
        <w:gridCol w:w="3915"/>
        <w:gridCol w:w="2385"/>
        <w:gridCol w:w="1110"/>
      </w:tblGrid>
      <w:tr w:rsidR="00977B5D" w:rsidRPr="00002C3C" w14:paraId="0A9A0F99" w14:textId="77777777" w:rsidTr="00820C10">
        <w:trPr>
          <w:trHeight w:val="20"/>
          <w:tblHeader/>
        </w:trPr>
        <w:tc>
          <w:tcPr>
            <w:tcW w:w="13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30C7A9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893E1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ype</w:t>
            </w:r>
          </w:p>
        </w:tc>
        <w:tc>
          <w:tcPr>
            <w:tcW w:w="23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FE17BF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Most similar known cluster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1E1A4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Similarity</w:t>
            </w:r>
          </w:p>
        </w:tc>
      </w:tr>
      <w:tr w:rsidR="00977B5D" w:rsidRPr="00002C3C" w14:paraId="25F44906" w14:textId="77777777" w:rsidTr="00CF064E">
        <w:trPr>
          <w:trHeight w:val="20"/>
        </w:trPr>
        <w:tc>
          <w:tcPr>
            <w:tcW w:w="13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50AD7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AWC2 </w:t>
            </w:r>
            <w:r w:rsidRPr="00002C3C"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cs="Times New Roman"/>
                <w:i/>
                <w:sz w:val="20"/>
                <w:szCs w:val="20"/>
              </w:rPr>
              <w:t>spizizenii</w:t>
            </w:r>
            <w:proofErr w:type="spellEnd"/>
          </w:p>
        </w:tc>
        <w:tc>
          <w:tcPr>
            <w:tcW w:w="39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8DC508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NRPS,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transAT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>-PKS, T3PKS, PKS-like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C7F1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Bacillaene</w:t>
            </w:r>
            <w:proofErr w:type="spellEnd"/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4CEF5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977B5D" w:rsidRPr="00002C3C" w14:paraId="2BF9C636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2319D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623FD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F4D1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Bacillibact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2E582F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977B5D" w:rsidRPr="00002C3C" w14:paraId="71EC20FC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5D5DE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A6DBB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TransAT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>-PKS, NRPS, beta lacton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306EBC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Mycosubtil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4E6EF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977B5D" w:rsidRPr="00002C3C" w14:paraId="1DFAABF4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A4C4D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0DD6E7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Lanthipeptide-class-i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FA26D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Subtil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11EE2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977B5D" w:rsidRPr="00002C3C" w14:paraId="17E0E87F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3800A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73D5A6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Other,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sactipeptide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D82F3A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Subtilosin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988988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977B5D" w:rsidRPr="00002C3C" w14:paraId="380899FD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40B8E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C2200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31248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Surfact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542B2A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82%</w:t>
            </w:r>
          </w:p>
        </w:tc>
      </w:tr>
      <w:tr w:rsidR="00977B5D" w:rsidRPr="00002C3C" w14:paraId="583738AA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84D70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8F9157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3PK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C76D4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B913B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08705B6B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5A71A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686603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CD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1E6B8F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1517F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41900CEB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FC906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7FCB04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erpen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9C1825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7060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7366B464" w14:textId="77777777" w:rsidTr="00CF064E">
        <w:trPr>
          <w:trHeight w:val="20"/>
        </w:trPr>
        <w:tc>
          <w:tcPr>
            <w:tcW w:w="1365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C784D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AFEF26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erpen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766218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9DEBAB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252BEE68" w14:textId="77777777" w:rsidTr="00CF064E">
        <w:trPr>
          <w:trHeight w:val="20"/>
        </w:trPr>
        <w:tc>
          <w:tcPr>
            <w:tcW w:w="13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36626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AWC16 </w:t>
            </w:r>
            <w:r w:rsidRPr="00002C3C">
              <w:rPr>
                <w:rFonts w:cs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39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12A961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F8C575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bacillibactin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BDD77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46%</w:t>
            </w:r>
          </w:p>
        </w:tc>
      </w:tr>
      <w:tr w:rsidR="00977B5D" w:rsidRPr="00002C3C" w14:paraId="36D46505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5E3E6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4B968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A9B63A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bacitrac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0BB0C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55%</w:t>
            </w:r>
          </w:p>
        </w:tc>
      </w:tr>
      <w:tr w:rsidR="00977B5D" w:rsidRPr="00002C3C" w14:paraId="350FAAA1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4A5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15783A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B20384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bacitrac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3DAC82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33%</w:t>
            </w:r>
          </w:p>
        </w:tc>
      </w:tr>
      <w:tr w:rsidR="00977B5D" w:rsidRPr="00002C3C" w14:paraId="702B01BD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AD31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2E0E51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E7E0EA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bacitrac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AC404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33%</w:t>
            </w:r>
          </w:p>
        </w:tc>
      </w:tr>
      <w:tr w:rsidR="00977B5D" w:rsidRPr="00002C3C" w14:paraId="34B45E24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ABF7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809C2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Beta lacton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AB27F4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fengyc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287244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40%</w:t>
            </w:r>
          </w:p>
        </w:tc>
      </w:tr>
      <w:tr w:rsidR="00977B5D" w:rsidRPr="00002C3C" w14:paraId="200BC8AA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50D7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5FFB4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erpen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F6DB1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molybdenum cofacto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FD5D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7%</w:t>
            </w:r>
          </w:p>
        </w:tc>
      </w:tr>
      <w:tr w:rsidR="00977B5D" w:rsidRPr="00002C3C" w14:paraId="7A1C7DE6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EBA2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E5A9CD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Siderophor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AFF25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etrobact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F1D246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977B5D" w:rsidRPr="00002C3C" w14:paraId="15A6920C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E2C8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6E0A8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Ranthipeptide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E56A3E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29A4D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6CC4B41B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8F15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6DF5C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LAP,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RiPP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>-lik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3B83E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500B0C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7F2EABCD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6D76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A393B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Lassopeptide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285D2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486A8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41F5DBFA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D055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222644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22F34B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DC4FFF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3AFAFB5B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E6B5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135BE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RiPP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>-lik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B9CF4A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5214F5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12A4CE42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9B1BE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749E24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-lik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395EF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BB6E8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46C22110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63A3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C03DC1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DF147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EDF44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4AB8040A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3CA7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D2A457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F776FE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9CE2D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7DBB1A37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BF9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E6A48F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2C3C">
              <w:rPr>
                <w:rFonts w:cs="Times New Roman"/>
                <w:sz w:val="20"/>
                <w:szCs w:val="20"/>
              </w:rPr>
              <w:t>NRPS,transAT</w:t>
            </w:r>
            <w:proofErr w:type="spellEnd"/>
            <w:proofErr w:type="gramEnd"/>
            <w:r w:rsidRPr="00002C3C">
              <w:rPr>
                <w:rFonts w:cs="Times New Roman"/>
                <w:sz w:val="20"/>
                <w:szCs w:val="20"/>
              </w:rPr>
              <w:t>-PKS, NRPS-lik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3B01C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C7D174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17EE0D03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B056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E8C90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03486F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E6ED1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462EC260" w14:textId="77777777" w:rsidTr="00CF064E">
        <w:trPr>
          <w:trHeight w:val="20"/>
        </w:trPr>
        <w:tc>
          <w:tcPr>
            <w:tcW w:w="13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5F1B3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AWC57 </w:t>
            </w:r>
            <w:r w:rsidRPr="00002C3C"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cs="Times New Roman"/>
                <w:i/>
                <w:sz w:val="20"/>
                <w:szCs w:val="20"/>
              </w:rPr>
              <w:t>vallismortis</w:t>
            </w:r>
            <w:proofErr w:type="spellEnd"/>
          </w:p>
        </w:tc>
        <w:tc>
          <w:tcPr>
            <w:tcW w:w="39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C6300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NRPS,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RiPP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>-like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2E3C43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bacillibactin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CAB280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977B5D" w:rsidRPr="00002C3C" w14:paraId="752CE186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3A99B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E52C8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Betalactone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EABAB2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fengyc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8F1B0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66%</w:t>
            </w:r>
          </w:p>
        </w:tc>
      </w:tr>
      <w:tr w:rsidR="00977B5D" w:rsidRPr="00002C3C" w14:paraId="55F3BD09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4C3CB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68352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Lanthipeptide-class-i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CC4DB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subtil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CF68C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977B5D" w:rsidRPr="00002C3C" w14:paraId="7A4234BE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7F032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B64D2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Sactipeptide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BBE590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subtilosin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2757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37%</w:t>
            </w:r>
          </w:p>
        </w:tc>
      </w:tr>
      <w:tr w:rsidR="00977B5D" w:rsidRPr="00002C3C" w14:paraId="12423D75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E5249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D79EB3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00D3F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surfact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390A05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82%</w:t>
            </w:r>
          </w:p>
        </w:tc>
      </w:tr>
      <w:tr w:rsidR="00977B5D" w:rsidRPr="00002C3C" w14:paraId="6642D54A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C6A9A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D25928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, T1PK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32ABF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zwittermicin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BCBB5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8%</w:t>
            </w:r>
          </w:p>
        </w:tc>
      </w:tr>
      <w:tr w:rsidR="00977B5D" w:rsidRPr="00002C3C" w14:paraId="68FE92E3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D5F5C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402058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erpen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25943B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B4611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11EC49E8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60A53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D6CF4B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TransAT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>-PKS-lik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DB5279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7F12F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6AA5BE0F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BF4BE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48DDF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CD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78F8E4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F135B2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7DF7DF1B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941D4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F4FF0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3PK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0A6FA5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69F564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22636FE6" w14:textId="77777777" w:rsidTr="00CF064E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71096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84150C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erpen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83CEF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B672EA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02533721" w14:textId="77777777" w:rsidTr="00CF064E">
        <w:trPr>
          <w:trHeight w:val="20"/>
        </w:trPr>
        <w:tc>
          <w:tcPr>
            <w:tcW w:w="1365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88BD1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A8B2C8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F8509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F9710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469C927E" w14:textId="77777777" w:rsidTr="00CF064E">
        <w:trPr>
          <w:trHeight w:val="20"/>
        </w:trPr>
        <w:tc>
          <w:tcPr>
            <w:tcW w:w="13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69932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AWC81 </w:t>
            </w:r>
            <w:r w:rsidRPr="00002C3C"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cs="Times New Roman"/>
                <w:i/>
                <w:sz w:val="20"/>
                <w:szCs w:val="20"/>
              </w:rPr>
              <w:t>vallismortis</w:t>
            </w:r>
            <w:proofErr w:type="spellEnd"/>
          </w:p>
        </w:tc>
        <w:tc>
          <w:tcPr>
            <w:tcW w:w="39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FF373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NRPS,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transAT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>-PKS, T3PKS, PKS-like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8B5CEA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bacillaene</w:t>
            </w:r>
            <w:proofErr w:type="spellEnd"/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786A8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92%</w:t>
            </w:r>
          </w:p>
        </w:tc>
      </w:tr>
      <w:tr w:rsidR="00977B5D" w:rsidRPr="00002C3C" w14:paraId="0978A5F4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BB7E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A1DB2B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NRPS,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RiPP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>-lik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61C6FA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bacillibact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1B542A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977B5D" w:rsidRPr="00002C3C" w14:paraId="13BC4CF9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33B2F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826718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9E8A6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bacilys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EF57B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977B5D" w:rsidRPr="00002C3C" w14:paraId="6A1E73C1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1A567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933C0F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Lanthipeptide-class-i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3C48B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entian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47F212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36%</w:t>
            </w:r>
          </w:p>
        </w:tc>
      </w:tr>
      <w:tr w:rsidR="00977B5D" w:rsidRPr="00002C3C" w14:paraId="2B71A315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9D70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E3A1DC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2C3C">
              <w:rPr>
                <w:rFonts w:cs="Times New Roman"/>
                <w:sz w:val="20"/>
                <w:szCs w:val="20"/>
              </w:rPr>
              <w:t>NRPS,betalactone</w:t>
            </w:r>
            <w:proofErr w:type="spellEnd"/>
            <w:proofErr w:type="gram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C55C65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fengyc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7688FA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86%</w:t>
            </w:r>
          </w:p>
        </w:tc>
      </w:tr>
      <w:tr w:rsidR="00977B5D" w:rsidRPr="00002C3C" w14:paraId="1212C07C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A2250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32E0D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1AA480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plipastat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5C567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30%</w:t>
            </w:r>
          </w:p>
        </w:tc>
      </w:tr>
      <w:tr w:rsidR="00977B5D" w:rsidRPr="00002C3C" w14:paraId="30D0FE2F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F1422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645A4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E94936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plipastat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AA8585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23%</w:t>
            </w:r>
          </w:p>
        </w:tc>
      </w:tr>
      <w:tr w:rsidR="00977B5D" w:rsidRPr="00002C3C" w14:paraId="0ECB88B8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13C2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66ECA5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Sactipeptide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913063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subtilosin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FA1384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25%</w:t>
            </w:r>
          </w:p>
        </w:tc>
      </w:tr>
      <w:tr w:rsidR="00977B5D" w:rsidRPr="00002C3C" w14:paraId="44D26A08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C58C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F695F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A2F5C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surfact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7D210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82%</w:t>
            </w:r>
          </w:p>
        </w:tc>
      </w:tr>
      <w:tr w:rsidR="00977B5D" w:rsidRPr="00002C3C" w14:paraId="4F4BBE18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A93EA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495E22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erpen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AD2E4C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D5DB52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600CD305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87F61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CB6BDA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erpen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F56C35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44D0D7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521CC9C3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85DE0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064C44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3PK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8AA23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93EDF5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383BFF7D" w14:textId="77777777" w:rsidTr="00820C10">
        <w:trPr>
          <w:trHeight w:val="20"/>
        </w:trPr>
        <w:tc>
          <w:tcPr>
            <w:tcW w:w="1365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51E20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174C2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Epipeptide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B92D16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039370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4D714F6A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230B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DE4585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CDPS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DE824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F8B56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59A56E4E" w14:textId="77777777" w:rsidTr="00CF064E">
        <w:trPr>
          <w:trHeight w:val="20"/>
        </w:trPr>
        <w:tc>
          <w:tcPr>
            <w:tcW w:w="1365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061F0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AWS14 </w:t>
            </w:r>
            <w:r w:rsidRPr="00002C3C"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cs="Times New Roman"/>
                <w:i/>
                <w:sz w:val="20"/>
                <w:szCs w:val="20"/>
              </w:rPr>
              <w:t>haynesii</w:t>
            </w:r>
            <w:proofErr w:type="spellEnd"/>
          </w:p>
        </w:tc>
        <w:tc>
          <w:tcPr>
            <w:tcW w:w="39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B9F228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BA453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bacillibactin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2BDC0C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53%</w:t>
            </w:r>
          </w:p>
        </w:tc>
      </w:tr>
      <w:tr w:rsidR="00977B5D" w:rsidRPr="00002C3C" w14:paraId="4D549209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59E26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10DC4A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DFDD7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bacitrac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03596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977B5D" w:rsidRPr="00002C3C" w14:paraId="358720E3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3353E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CE5A6D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Thiopeptide,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RiPP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>-lik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6FC556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butirosin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 xml:space="preserve"> A /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butirosin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267DB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7%</w:t>
            </w:r>
          </w:p>
        </w:tc>
      </w:tr>
      <w:tr w:rsidR="00977B5D" w:rsidRPr="00002C3C" w14:paraId="5DC007B4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586B3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0D3987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NRPS,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betalactone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4A1D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fengyc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2B9D5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86%</w:t>
            </w:r>
          </w:p>
        </w:tc>
      </w:tr>
      <w:tr w:rsidR="00977B5D" w:rsidRPr="00002C3C" w14:paraId="55CEC602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470B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95CF2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394331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lichenys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D38CD6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57%</w:t>
            </w:r>
          </w:p>
        </w:tc>
      </w:tr>
      <w:tr w:rsidR="00977B5D" w:rsidRPr="00002C3C" w14:paraId="343EA8E9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F1383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EC922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AFF541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lichenys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60879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50%</w:t>
            </w:r>
          </w:p>
        </w:tc>
      </w:tr>
      <w:tr w:rsidR="00977B5D" w:rsidRPr="00002C3C" w14:paraId="222748D3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2D28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4583F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NR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AA2760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lichenys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B57A72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14%</w:t>
            </w:r>
          </w:p>
        </w:tc>
      </w:tr>
      <w:tr w:rsidR="00977B5D" w:rsidRPr="00002C3C" w14:paraId="3B257FBB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7F39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A8CD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erpen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9AEE59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B6B408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4E87DF1E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0732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FACFF8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3PK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94FE3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A756F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43895F68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759CA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8C76B1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CDP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B25C1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848905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173A93AE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E36A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A09AF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Lassopeptide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4276E8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D8978C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10FC52B7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02811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4DF44F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02C3C">
              <w:rPr>
                <w:rFonts w:cs="Times New Roman"/>
                <w:sz w:val="20"/>
                <w:szCs w:val="20"/>
              </w:rPr>
              <w:t>RiPP</w:t>
            </w:r>
            <w:proofErr w:type="spellEnd"/>
            <w:r w:rsidRPr="00002C3C">
              <w:rPr>
                <w:rFonts w:cs="Times New Roman"/>
                <w:sz w:val="20"/>
                <w:szCs w:val="20"/>
              </w:rPr>
              <w:t>-lik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A25644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D420D5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1AC03BF6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DE6F6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9232D9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Siderophor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5939D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CAD47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77B5D" w:rsidRPr="00002C3C" w14:paraId="36F2164A" w14:textId="77777777" w:rsidTr="00820C10">
        <w:trPr>
          <w:trHeight w:val="20"/>
        </w:trPr>
        <w:tc>
          <w:tcPr>
            <w:tcW w:w="1365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0490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C0EAFE" w14:textId="77777777" w:rsidR="00977B5D" w:rsidRPr="00002C3C" w:rsidRDefault="00977B5D" w:rsidP="00820C10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Thiopeptid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03F495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CAB797" w14:textId="77777777" w:rsidR="00977B5D" w:rsidRPr="00002C3C" w:rsidRDefault="00977B5D" w:rsidP="00820C1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004DE715" w14:textId="77777777" w:rsidR="00977B5D" w:rsidRPr="00002C3C" w:rsidRDefault="00977B5D" w:rsidP="00977B5D">
      <w:pPr>
        <w:rPr>
          <w:rFonts w:cs="Times New Roman"/>
          <w:sz w:val="20"/>
          <w:szCs w:val="20"/>
        </w:rPr>
      </w:pPr>
    </w:p>
    <w:p w14:paraId="34A55309" w14:textId="77777777" w:rsidR="00CF064E" w:rsidRPr="00002C3C" w:rsidRDefault="00CF064E" w:rsidP="00977B5D">
      <w:pPr>
        <w:rPr>
          <w:rFonts w:cs="Times New Roman"/>
          <w:sz w:val="20"/>
          <w:szCs w:val="20"/>
        </w:rPr>
      </w:pPr>
    </w:p>
    <w:p w14:paraId="24B2BA44" w14:textId="4B4B7E06" w:rsidR="00977B5D" w:rsidRPr="00002C3C" w:rsidRDefault="00977B5D" w:rsidP="00CF064E">
      <w:pPr>
        <w:spacing w:before="0" w:after="0"/>
        <w:rPr>
          <w:rFonts w:cs="Times New Roman"/>
          <w:sz w:val="20"/>
          <w:szCs w:val="20"/>
        </w:rPr>
      </w:pPr>
      <w:r w:rsidRPr="00002C3C">
        <w:rPr>
          <w:rFonts w:cs="Times New Roman"/>
          <w:b/>
          <w:szCs w:val="24"/>
        </w:rPr>
        <w:t xml:space="preserve">Supplementary </w:t>
      </w:r>
      <w:r w:rsidRPr="00002C3C">
        <w:rPr>
          <w:rFonts w:eastAsia="Times New Roman" w:cs="Times New Roman"/>
          <w:b/>
        </w:rPr>
        <w:t xml:space="preserve">Table 5. </w:t>
      </w:r>
      <w:r w:rsidRPr="00002C3C">
        <w:rPr>
          <w:rFonts w:cs="Times New Roman"/>
        </w:rPr>
        <w:t>Predicted identities of the prophage regions found in the selected strains isolated from Al Wahbah Crater.</w:t>
      </w:r>
    </w:p>
    <w:tbl>
      <w:tblPr>
        <w:tblW w:w="8955" w:type="dxa"/>
        <w:tblLayout w:type="fixed"/>
        <w:tblLook w:val="0600" w:firstRow="0" w:lastRow="0" w:firstColumn="0" w:lastColumn="0" w:noHBand="1" w:noVBand="1"/>
      </w:tblPr>
      <w:tblGrid>
        <w:gridCol w:w="1365"/>
        <w:gridCol w:w="1545"/>
        <w:gridCol w:w="1455"/>
        <w:gridCol w:w="4590"/>
      </w:tblGrid>
      <w:tr w:rsidR="00977B5D" w:rsidRPr="00002C3C" w14:paraId="0BDFCC11" w14:textId="77777777" w:rsidTr="00B27979">
        <w:trPr>
          <w:trHeight w:val="360"/>
          <w:tblHeader/>
        </w:trPr>
        <w:tc>
          <w:tcPr>
            <w:tcW w:w="13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094D2" w14:textId="77777777" w:rsidR="00977B5D" w:rsidRPr="00002C3C" w:rsidRDefault="00977B5D" w:rsidP="00CF06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A3F7D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Region length</w:t>
            </w:r>
          </w:p>
        </w:tc>
        <w:tc>
          <w:tcPr>
            <w:tcW w:w="14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27A58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Completeness</w:t>
            </w:r>
          </w:p>
        </w:tc>
        <w:tc>
          <w:tcPr>
            <w:tcW w:w="45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C7D4D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Most common phage</w:t>
            </w:r>
          </w:p>
        </w:tc>
      </w:tr>
      <w:tr w:rsidR="00977B5D" w:rsidRPr="00002C3C" w14:paraId="6756B480" w14:textId="77777777" w:rsidTr="00B27979">
        <w:trPr>
          <w:trHeight w:val="345"/>
        </w:trPr>
        <w:tc>
          <w:tcPr>
            <w:tcW w:w="13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45A88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AWC2 </w:t>
            </w:r>
            <w:r w:rsidRPr="00002C3C"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cs="Times New Roman"/>
                <w:i/>
                <w:sz w:val="20"/>
                <w:szCs w:val="20"/>
              </w:rPr>
              <w:t>spizizenii</w:t>
            </w:r>
            <w:proofErr w:type="spellEnd"/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1C947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11.1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399A2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9CAD3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SPbeta_NC_001884(2)</w:t>
            </w:r>
          </w:p>
        </w:tc>
      </w:tr>
      <w:tr w:rsidR="00977B5D" w:rsidRPr="00002C3C" w14:paraId="6E564216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78704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3693D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9.3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91943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AD97C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phiNIT1_NC_021856(2)</w:t>
            </w:r>
          </w:p>
        </w:tc>
      </w:tr>
      <w:tr w:rsidR="00977B5D" w:rsidRPr="00002C3C" w14:paraId="490DA64B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303D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183BA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20.6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7623E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0BF0A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revib_Davies_NC_022980(4)</w:t>
            </w:r>
          </w:p>
        </w:tc>
      </w:tr>
      <w:tr w:rsidR="00977B5D" w:rsidRPr="00002C3C" w14:paraId="2B18DFBE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165E9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F78B4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20.3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68229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C2088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revib_Jimmer1_NC_029104(5)</w:t>
            </w:r>
          </w:p>
        </w:tc>
      </w:tr>
      <w:tr w:rsidR="00977B5D" w:rsidRPr="00002C3C" w14:paraId="6E714A9A" w14:textId="77777777" w:rsidTr="00B27979">
        <w:trPr>
          <w:trHeight w:val="345"/>
        </w:trPr>
        <w:tc>
          <w:tcPr>
            <w:tcW w:w="13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C49CC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AWC16 </w:t>
            </w:r>
            <w:r w:rsidRPr="00002C3C">
              <w:rPr>
                <w:rFonts w:cs="Times New Roman"/>
                <w:i/>
                <w:sz w:val="20"/>
                <w:szCs w:val="20"/>
              </w:rPr>
              <w:lastRenderedPageBreak/>
              <w:t>Bacillus cereus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805C8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lastRenderedPageBreak/>
              <w:t xml:space="preserve">10.9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28813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B0024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phi4J1_NC_029008(3)</w:t>
            </w:r>
          </w:p>
        </w:tc>
      </w:tr>
      <w:tr w:rsidR="00977B5D" w:rsidRPr="00002C3C" w14:paraId="53728DF8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FADF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FF954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18.6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CEDD2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Questionabl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C771E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IEBH_NC_011167(7)</w:t>
            </w:r>
          </w:p>
        </w:tc>
      </w:tr>
      <w:tr w:rsidR="00977B5D" w:rsidRPr="00002C3C" w14:paraId="63A1672E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D354A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23BB0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15.3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8A6AE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F2F95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Waukesha92_NC_025424(2)</w:t>
            </w:r>
          </w:p>
        </w:tc>
      </w:tr>
      <w:tr w:rsidR="00977B5D" w:rsidRPr="00002C3C" w14:paraId="61A484E2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39CF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69BD5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35.3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507DC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tac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B2F5A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Lister_2389_NC_003291(15)</w:t>
            </w:r>
          </w:p>
        </w:tc>
      </w:tr>
      <w:tr w:rsidR="00977B5D" w:rsidRPr="00002C3C" w14:paraId="2264CB09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ABAB3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954C0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13.4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4F6A2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67720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phBC6A52_NC_004821(8)</w:t>
            </w:r>
          </w:p>
        </w:tc>
      </w:tr>
      <w:tr w:rsidR="00977B5D" w:rsidRPr="00002C3C" w14:paraId="2F3A67EF" w14:textId="77777777" w:rsidTr="00B27979">
        <w:trPr>
          <w:trHeight w:val="345"/>
        </w:trPr>
        <w:tc>
          <w:tcPr>
            <w:tcW w:w="13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DEBE5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AWC57 </w:t>
            </w:r>
            <w:r w:rsidRPr="00002C3C"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cs="Times New Roman"/>
                <w:i/>
                <w:sz w:val="20"/>
                <w:szCs w:val="20"/>
              </w:rPr>
              <w:t>vallismortis</w:t>
            </w:r>
            <w:proofErr w:type="spellEnd"/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F5893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34.1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5FBEF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ED551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revib_Jimmer2_NC_041976(9)</w:t>
            </w:r>
          </w:p>
        </w:tc>
      </w:tr>
      <w:tr w:rsidR="00977B5D" w:rsidRPr="00002C3C" w14:paraId="455EE0E3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1F7B0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82029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5.5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69D15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526D0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SPbeta_NC_001884(2)</w:t>
            </w:r>
          </w:p>
        </w:tc>
      </w:tr>
      <w:tr w:rsidR="00977B5D" w:rsidRPr="00002C3C" w14:paraId="784E5A84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50CF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70811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9.1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D391D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4C535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SPbeta_NC_001884(9)</w:t>
            </w:r>
          </w:p>
        </w:tc>
      </w:tr>
      <w:tr w:rsidR="00977B5D" w:rsidRPr="00002C3C" w14:paraId="7B081447" w14:textId="77777777" w:rsidTr="00B27979">
        <w:trPr>
          <w:trHeight w:val="345"/>
        </w:trPr>
        <w:tc>
          <w:tcPr>
            <w:tcW w:w="13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3791B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AWC81 </w:t>
            </w:r>
            <w:r w:rsidRPr="00002C3C"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cs="Times New Roman"/>
                <w:i/>
                <w:sz w:val="20"/>
                <w:szCs w:val="20"/>
              </w:rPr>
              <w:t>vallismortis</w:t>
            </w:r>
            <w:proofErr w:type="spellEnd"/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9E417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11.7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013C2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2C54F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revib_Osiris_NC_028969(2)</w:t>
            </w:r>
          </w:p>
        </w:tc>
      </w:tr>
      <w:tr w:rsidR="00977B5D" w:rsidRPr="00002C3C" w14:paraId="06F1680A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EAEA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70E43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30.1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B18E6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71370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Clostr_phiCT453A_NC_028991(7)</w:t>
            </w:r>
          </w:p>
        </w:tc>
      </w:tr>
      <w:tr w:rsidR="00977B5D" w:rsidRPr="00002C3C" w14:paraId="022A97CF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EB85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84DBE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35.1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B589A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tac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2D8FA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revib_Jimmer2_NC_041976(8)</w:t>
            </w:r>
          </w:p>
        </w:tc>
      </w:tr>
      <w:tr w:rsidR="00977B5D" w:rsidRPr="00002C3C" w14:paraId="70306AE5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A163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22DDB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19.6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601B3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C1361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Staphy_SPbeta_like_NC_029119(2)</w:t>
            </w:r>
          </w:p>
        </w:tc>
      </w:tr>
      <w:tr w:rsidR="00977B5D" w:rsidRPr="00002C3C" w14:paraId="06F2DA1E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1BA5F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786A2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25.1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4D090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20ABE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SPbeta_NC_001884(5)</w:t>
            </w:r>
          </w:p>
        </w:tc>
      </w:tr>
      <w:tr w:rsidR="00977B5D" w:rsidRPr="00002C3C" w14:paraId="4CB5A401" w14:textId="77777777" w:rsidTr="00B27979">
        <w:trPr>
          <w:trHeight w:val="345"/>
        </w:trPr>
        <w:tc>
          <w:tcPr>
            <w:tcW w:w="13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66221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AWS14 </w:t>
            </w:r>
            <w:r w:rsidRPr="00002C3C"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2C3C">
              <w:rPr>
                <w:rFonts w:cs="Times New Roman"/>
                <w:i/>
                <w:sz w:val="20"/>
                <w:szCs w:val="20"/>
              </w:rPr>
              <w:t>haynesii</w:t>
            </w:r>
            <w:proofErr w:type="spellEnd"/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F4C6D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38.3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3D387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6CB65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SPbeta_NC_001884(2)</w:t>
            </w:r>
          </w:p>
        </w:tc>
      </w:tr>
      <w:tr w:rsidR="00977B5D" w:rsidRPr="00002C3C" w14:paraId="769ACB2D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8AAF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250FE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34.5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9C5AA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tac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0D6BC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revib_Jimmer2_NC_041976(7)</w:t>
            </w:r>
          </w:p>
        </w:tc>
      </w:tr>
      <w:tr w:rsidR="00977B5D" w:rsidRPr="00002C3C" w14:paraId="1B03CE9D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1783B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E4514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42.9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CDB59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Questionabl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798F6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phi105_NC_004167(21)</w:t>
            </w:r>
          </w:p>
        </w:tc>
      </w:tr>
      <w:tr w:rsidR="00977B5D" w:rsidRPr="00002C3C" w14:paraId="48EDA4C5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2E2E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A900D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70.1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5076E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tac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AF673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Paenib_Tripp_NC_028930(28)</w:t>
            </w:r>
          </w:p>
        </w:tc>
      </w:tr>
      <w:tr w:rsidR="00977B5D" w:rsidRPr="00002C3C" w14:paraId="02285047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6F14E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43213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20.3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1DC97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876F4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Clostr_phiCD505_NC_028764(2)</w:t>
            </w:r>
          </w:p>
        </w:tc>
      </w:tr>
      <w:tr w:rsidR="00977B5D" w:rsidRPr="00002C3C" w14:paraId="18778D95" w14:textId="77777777" w:rsidTr="00B27979">
        <w:trPr>
          <w:trHeight w:val="345"/>
        </w:trPr>
        <w:tc>
          <w:tcPr>
            <w:tcW w:w="136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C5AE7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84915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 xml:space="preserve">12.9 </w:t>
            </w:r>
            <w:proofErr w:type="spellStart"/>
            <w:r w:rsidRPr="00002C3C">
              <w:rPr>
                <w:rFonts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86A18" w14:textId="77777777" w:rsidR="00977B5D" w:rsidRPr="00002C3C" w:rsidRDefault="00977B5D" w:rsidP="00CF064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Incomplet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AEECA" w14:textId="77777777" w:rsidR="00977B5D" w:rsidRPr="00002C3C" w:rsidRDefault="00977B5D" w:rsidP="00CF064E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02C3C">
              <w:rPr>
                <w:rFonts w:cs="Times New Roman"/>
                <w:sz w:val="20"/>
                <w:szCs w:val="20"/>
              </w:rPr>
              <w:t>PHAGE_Bacill_phi105_NC_048631(4)</w:t>
            </w:r>
          </w:p>
        </w:tc>
      </w:tr>
    </w:tbl>
    <w:p w14:paraId="620AD6B0" w14:textId="77777777" w:rsidR="00977B5D" w:rsidRPr="00002C3C" w:rsidRDefault="00977B5D" w:rsidP="00654E8F">
      <w:pPr>
        <w:spacing w:before="240"/>
      </w:pPr>
    </w:p>
    <w:sectPr w:rsidR="00977B5D" w:rsidRPr="00002C3C" w:rsidSect="00820C1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B552F" w14:textId="77777777" w:rsidR="00777236" w:rsidRDefault="00777236" w:rsidP="00117666">
      <w:pPr>
        <w:spacing w:after="0"/>
      </w:pPr>
      <w:r>
        <w:separator/>
      </w:r>
    </w:p>
  </w:endnote>
  <w:endnote w:type="continuationSeparator" w:id="0">
    <w:p w14:paraId="0EF6018A" w14:textId="77777777" w:rsidR="00777236" w:rsidRDefault="007772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B56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56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CB56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B56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56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CB56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F2B2F" w14:textId="77777777" w:rsidR="00777236" w:rsidRDefault="00777236" w:rsidP="00117666">
      <w:pPr>
        <w:spacing w:after="0"/>
      </w:pPr>
      <w:r>
        <w:separator/>
      </w:r>
    </w:p>
  </w:footnote>
  <w:footnote w:type="continuationSeparator" w:id="0">
    <w:p w14:paraId="158F7FE4" w14:textId="77777777" w:rsidR="00777236" w:rsidRDefault="007772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B56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B56F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C3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F5B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30F0"/>
    <w:rsid w:val="00401590"/>
    <w:rsid w:val="00447801"/>
    <w:rsid w:val="004519F3"/>
    <w:rsid w:val="00452E9C"/>
    <w:rsid w:val="004735C8"/>
    <w:rsid w:val="004961FF"/>
    <w:rsid w:val="00517A89"/>
    <w:rsid w:val="005250F2"/>
    <w:rsid w:val="00593EEA"/>
    <w:rsid w:val="005A5EEE"/>
    <w:rsid w:val="005B736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159"/>
    <w:rsid w:val="00777236"/>
    <w:rsid w:val="00790BB3"/>
    <w:rsid w:val="007C206C"/>
    <w:rsid w:val="00803D24"/>
    <w:rsid w:val="008048AC"/>
    <w:rsid w:val="00817DD6"/>
    <w:rsid w:val="00820C10"/>
    <w:rsid w:val="00885156"/>
    <w:rsid w:val="009151AA"/>
    <w:rsid w:val="0093429D"/>
    <w:rsid w:val="00943573"/>
    <w:rsid w:val="00970F7D"/>
    <w:rsid w:val="00977B5D"/>
    <w:rsid w:val="00994A3D"/>
    <w:rsid w:val="009A315B"/>
    <w:rsid w:val="009C2B12"/>
    <w:rsid w:val="009C70F3"/>
    <w:rsid w:val="009E6BC6"/>
    <w:rsid w:val="00A174D9"/>
    <w:rsid w:val="00A569CD"/>
    <w:rsid w:val="00A664A3"/>
    <w:rsid w:val="00AB5EE2"/>
    <w:rsid w:val="00AB6715"/>
    <w:rsid w:val="00B1671E"/>
    <w:rsid w:val="00B25EB8"/>
    <w:rsid w:val="00B354E1"/>
    <w:rsid w:val="00B37F4D"/>
    <w:rsid w:val="00BA08B7"/>
    <w:rsid w:val="00C52A7B"/>
    <w:rsid w:val="00C56BAF"/>
    <w:rsid w:val="00C679AA"/>
    <w:rsid w:val="00C75972"/>
    <w:rsid w:val="00CB56FE"/>
    <w:rsid w:val="00CC0A3A"/>
    <w:rsid w:val="00CD066B"/>
    <w:rsid w:val="00CE4FEE"/>
    <w:rsid w:val="00CF064E"/>
    <w:rsid w:val="00DB31AB"/>
    <w:rsid w:val="00DB59C3"/>
    <w:rsid w:val="00DC259A"/>
    <w:rsid w:val="00DE23E8"/>
    <w:rsid w:val="00E52377"/>
    <w:rsid w:val="00E64E17"/>
    <w:rsid w:val="00E866C9"/>
    <w:rsid w:val="00EA3D3C"/>
    <w:rsid w:val="00EE5F5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B5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B5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B5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B5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B5D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B5D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B5D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B5D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B5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B5D"/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977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15</Pages>
  <Words>2342</Words>
  <Characters>13352</Characters>
  <Application>Microsoft Office Word</Application>
  <DocSecurity>0</DocSecurity>
  <Lines>111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9</cp:revision>
  <cp:lastPrinted>2013-10-03T12:51:00Z</cp:lastPrinted>
  <dcterms:created xsi:type="dcterms:W3CDTF">2026-04-28T13:07:00Z</dcterms:created>
  <dcterms:modified xsi:type="dcterms:W3CDTF">2026-06-1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